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E58C7" w14:textId="6C780567" w:rsidR="005169D0" w:rsidRDefault="005169D0">
      <w:bookmarkStart w:id="0" w:name="_GoBack"/>
      <w:bookmarkEnd w:id="0"/>
    </w:p>
    <w:p w14:paraId="53743E5F" w14:textId="7423C7F9" w:rsidR="00604B54" w:rsidRPr="00852B0C" w:rsidRDefault="00852B0C" w:rsidP="00852B0C">
      <w:pPr>
        <w:jc w:val="center"/>
        <w:rPr>
          <w:rFonts w:ascii="Times New Roman" w:hAnsi="Times New Roman" w:cs="Times New Roman"/>
          <w:sz w:val="24"/>
          <w:szCs w:val="24"/>
        </w:rPr>
      </w:pPr>
      <w:r w:rsidRPr="00852B0C">
        <w:rPr>
          <w:rFonts w:ascii="Times New Roman" w:hAnsi="Times New Roman" w:cs="Times New Roman"/>
          <w:sz w:val="24"/>
          <w:szCs w:val="24"/>
        </w:rPr>
        <w:t>Risk of bias assessment</w:t>
      </w:r>
      <w:r w:rsidR="002239C9">
        <w:rPr>
          <w:rFonts w:ascii="Times New Roman" w:hAnsi="Times New Roman" w:cs="Times New Roman"/>
          <w:sz w:val="24"/>
          <w:szCs w:val="24"/>
        </w:rPr>
        <w:t xml:space="preserve"> of included studies</w:t>
      </w:r>
      <w:r w:rsidRPr="00852B0C">
        <w:rPr>
          <w:rFonts w:ascii="Times New Roman" w:hAnsi="Times New Roman" w:cs="Times New Roman"/>
          <w:sz w:val="24"/>
          <w:szCs w:val="24"/>
        </w:rPr>
        <w:t xml:space="preserve"> using a Hoy et al., 2012</w:t>
      </w:r>
    </w:p>
    <w:p w14:paraId="153423DE" w14:textId="0C50BA84" w:rsidR="00604B54" w:rsidRDefault="00604B54"/>
    <w:tbl>
      <w:tblPr>
        <w:tblStyle w:val="TableGrid1"/>
        <w:tblW w:w="13338" w:type="dxa"/>
        <w:tblLayout w:type="fixed"/>
        <w:tblLook w:val="04A0" w:firstRow="1" w:lastRow="0" w:firstColumn="1" w:lastColumn="0" w:noHBand="0" w:noVBand="1"/>
      </w:tblPr>
      <w:tblGrid>
        <w:gridCol w:w="828"/>
        <w:gridCol w:w="1411"/>
        <w:gridCol w:w="1109"/>
        <w:gridCol w:w="990"/>
        <w:gridCol w:w="1170"/>
        <w:gridCol w:w="768"/>
        <w:gridCol w:w="1122"/>
        <w:gridCol w:w="1000"/>
        <w:gridCol w:w="1050"/>
        <w:gridCol w:w="1159"/>
        <w:gridCol w:w="1340"/>
        <w:gridCol w:w="1391"/>
      </w:tblGrid>
      <w:tr w:rsidR="00604B54" w:rsidRPr="00604B54" w14:paraId="2C450442" w14:textId="77777777" w:rsidTr="00205CB2">
        <w:tc>
          <w:tcPr>
            <w:tcW w:w="828" w:type="dxa"/>
          </w:tcPr>
          <w:p w14:paraId="064B9E3F" w14:textId="77777777" w:rsidR="00604B54" w:rsidRPr="00604B54" w:rsidRDefault="00604B54" w:rsidP="00604B5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B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udy ID </w:t>
            </w:r>
          </w:p>
        </w:tc>
        <w:tc>
          <w:tcPr>
            <w:tcW w:w="1411" w:type="dxa"/>
          </w:tcPr>
          <w:p w14:paraId="1E02796E" w14:textId="77777777" w:rsidR="00604B54" w:rsidRPr="00604B54" w:rsidRDefault="00604B54" w:rsidP="00604B5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B54">
              <w:rPr>
                <w:rFonts w:ascii="Times New Roman" w:eastAsia="Calibri" w:hAnsi="Times New Roman" w:cs="Times New Roman"/>
                <w:sz w:val="24"/>
                <w:szCs w:val="24"/>
              </w:rPr>
              <w:t>Representation</w:t>
            </w:r>
          </w:p>
        </w:tc>
        <w:tc>
          <w:tcPr>
            <w:tcW w:w="1109" w:type="dxa"/>
          </w:tcPr>
          <w:p w14:paraId="5FF940AF" w14:textId="77777777" w:rsidR="00604B54" w:rsidRPr="00604B54" w:rsidRDefault="00604B54" w:rsidP="00604B5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B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mpling </w:t>
            </w:r>
          </w:p>
        </w:tc>
        <w:tc>
          <w:tcPr>
            <w:tcW w:w="990" w:type="dxa"/>
          </w:tcPr>
          <w:p w14:paraId="78335D9A" w14:textId="77777777" w:rsidR="00604B54" w:rsidRPr="00604B54" w:rsidRDefault="00604B54" w:rsidP="00604B5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B54">
              <w:rPr>
                <w:rFonts w:ascii="Times New Roman" w:eastAsia="Calibri" w:hAnsi="Times New Roman" w:cs="Times New Roman"/>
                <w:sz w:val="24"/>
                <w:szCs w:val="24"/>
              </w:rPr>
              <w:t>Random selection</w:t>
            </w:r>
          </w:p>
        </w:tc>
        <w:tc>
          <w:tcPr>
            <w:tcW w:w="1170" w:type="dxa"/>
          </w:tcPr>
          <w:p w14:paraId="659AC997" w14:textId="77777777" w:rsidR="00604B54" w:rsidRPr="00604B54" w:rsidRDefault="00604B54" w:rsidP="00604B5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B54">
              <w:rPr>
                <w:rFonts w:ascii="Times New Roman" w:eastAsia="Calibri" w:hAnsi="Times New Roman" w:cs="Times New Roman"/>
                <w:sz w:val="24"/>
                <w:szCs w:val="24"/>
              </w:rPr>
              <w:t>Non response bias</w:t>
            </w:r>
          </w:p>
        </w:tc>
        <w:tc>
          <w:tcPr>
            <w:tcW w:w="768" w:type="dxa"/>
          </w:tcPr>
          <w:p w14:paraId="7E348E61" w14:textId="77777777" w:rsidR="00604B54" w:rsidRPr="00604B54" w:rsidRDefault="00604B54" w:rsidP="00604B5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B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ata collection </w:t>
            </w:r>
          </w:p>
        </w:tc>
        <w:tc>
          <w:tcPr>
            <w:tcW w:w="1122" w:type="dxa"/>
          </w:tcPr>
          <w:p w14:paraId="414707FD" w14:textId="77777777" w:rsidR="00604B54" w:rsidRPr="00604B54" w:rsidRDefault="00604B54" w:rsidP="00604B5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B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se Definition </w:t>
            </w:r>
          </w:p>
        </w:tc>
        <w:tc>
          <w:tcPr>
            <w:tcW w:w="1000" w:type="dxa"/>
          </w:tcPr>
          <w:p w14:paraId="5D0A4C5A" w14:textId="77777777" w:rsidR="00604B54" w:rsidRPr="00604B54" w:rsidRDefault="00604B54" w:rsidP="00604B5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B54">
              <w:rPr>
                <w:rFonts w:ascii="Times New Roman" w:eastAsia="Calibri" w:hAnsi="Times New Roman" w:cs="Times New Roman"/>
                <w:sz w:val="24"/>
                <w:szCs w:val="24"/>
              </w:rPr>
              <w:t>Reliability and validity of study tool</w:t>
            </w:r>
          </w:p>
        </w:tc>
        <w:tc>
          <w:tcPr>
            <w:tcW w:w="1050" w:type="dxa"/>
          </w:tcPr>
          <w:p w14:paraId="6F1FF18F" w14:textId="77777777" w:rsidR="00604B54" w:rsidRPr="00604B54" w:rsidRDefault="00604B54" w:rsidP="00604B5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B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thod of data collection </w:t>
            </w:r>
          </w:p>
        </w:tc>
        <w:tc>
          <w:tcPr>
            <w:tcW w:w="1159" w:type="dxa"/>
          </w:tcPr>
          <w:p w14:paraId="3782E520" w14:textId="77777777" w:rsidR="00604B54" w:rsidRPr="00604B54" w:rsidRDefault="00604B54" w:rsidP="00604B5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B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valence period </w:t>
            </w:r>
          </w:p>
        </w:tc>
        <w:tc>
          <w:tcPr>
            <w:tcW w:w="1340" w:type="dxa"/>
          </w:tcPr>
          <w:p w14:paraId="339CBEF0" w14:textId="77777777" w:rsidR="00604B54" w:rsidRPr="00604B54" w:rsidRDefault="00604B54" w:rsidP="00604B5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B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merator and denominator </w:t>
            </w:r>
          </w:p>
        </w:tc>
        <w:tc>
          <w:tcPr>
            <w:tcW w:w="1391" w:type="dxa"/>
          </w:tcPr>
          <w:p w14:paraId="1F55CD83" w14:textId="77777777" w:rsidR="00604B54" w:rsidRPr="00604B54" w:rsidRDefault="00604B54" w:rsidP="00604B5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B54">
              <w:rPr>
                <w:rFonts w:ascii="Times New Roman" w:eastAsia="Calibri" w:hAnsi="Times New Roman" w:cs="Times New Roman"/>
                <w:sz w:val="24"/>
                <w:szCs w:val="24"/>
              </w:rPr>
              <w:t>Overall</w:t>
            </w:r>
          </w:p>
          <w:p w14:paraId="39B9E9A4" w14:textId="77777777" w:rsidR="00604B54" w:rsidRPr="00604B54" w:rsidRDefault="00604B54" w:rsidP="00604B5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4B5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sessment </w:t>
            </w:r>
          </w:p>
        </w:tc>
      </w:tr>
      <w:tr w:rsidR="00423AEC" w:rsidRPr="00604B54" w14:paraId="6A46E8CC" w14:textId="77777777" w:rsidTr="00205CB2">
        <w:tc>
          <w:tcPr>
            <w:tcW w:w="828" w:type="dxa"/>
          </w:tcPr>
          <w:p w14:paraId="6EC11CFC" w14:textId="27465F54" w:rsidR="00423AEC" w:rsidRPr="00604B54" w:rsidRDefault="00423AEC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ZGFuZTwvQXV0aG9yPjxZZWFyPjIwMjA8L1llYXI+PFJl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ZGFuZTwvQXV0aG9yPjxZZWFyPjIwMjA8L1llYXI+PFJl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0181D48E" w14:textId="3E1A40FC" w:rsidR="00423AEC" w:rsidRPr="00604B54" w:rsidRDefault="007532DE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32DE">
              <w:t>Medium risk</w:t>
            </w:r>
          </w:p>
        </w:tc>
        <w:tc>
          <w:tcPr>
            <w:tcW w:w="1109" w:type="dxa"/>
          </w:tcPr>
          <w:p w14:paraId="6CC3F95D" w14:textId="4966D8B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990" w:type="dxa"/>
          </w:tcPr>
          <w:p w14:paraId="35426451" w14:textId="2D3B5137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3AEC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14:paraId="4F0F3C49" w14:textId="6B784FA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clear risk</w:t>
            </w:r>
          </w:p>
        </w:tc>
        <w:tc>
          <w:tcPr>
            <w:tcW w:w="768" w:type="dxa"/>
          </w:tcPr>
          <w:p w14:paraId="16889397" w14:textId="461CFCA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41AE">
              <w:t>Low</w:t>
            </w:r>
          </w:p>
        </w:tc>
        <w:tc>
          <w:tcPr>
            <w:tcW w:w="1122" w:type="dxa"/>
          </w:tcPr>
          <w:p w14:paraId="1092BDE2" w14:textId="5F9F374B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3AEC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00" w:type="dxa"/>
          </w:tcPr>
          <w:p w14:paraId="688B3927" w14:textId="515B06AD" w:rsidR="00423AEC" w:rsidRPr="00604B54" w:rsidRDefault="007532DE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050" w:type="dxa"/>
          </w:tcPr>
          <w:p w14:paraId="401C73E5" w14:textId="7B01253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159" w:type="dxa"/>
          </w:tcPr>
          <w:p w14:paraId="1E96F328" w14:textId="6F3C058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40" w:type="dxa"/>
          </w:tcPr>
          <w:p w14:paraId="1FFB0CA4" w14:textId="78852E1E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91" w:type="dxa"/>
          </w:tcPr>
          <w:p w14:paraId="7D20B183" w14:textId="44160E5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  <w:r>
              <w:t xml:space="preserve"> </w:t>
            </w:r>
          </w:p>
        </w:tc>
      </w:tr>
      <w:tr w:rsidR="00423AEC" w:rsidRPr="00604B54" w14:paraId="77B8FEEF" w14:textId="77777777" w:rsidTr="00205CB2">
        <w:tc>
          <w:tcPr>
            <w:tcW w:w="828" w:type="dxa"/>
          </w:tcPr>
          <w:p w14:paraId="3D5DBDD7" w14:textId="73B7CAC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ZGVzaW5hPC9BdXRob3I+PFllYXI+MjAwOTwvWWVhcj48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ZGVzaW5hPC9BdXRob3I+PFllYXI+MjAwOTwvWWVhcj48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5048B1E1" w14:textId="7323548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1109" w:type="dxa"/>
          </w:tcPr>
          <w:p w14:paraId="0FDCD73D" w14:textId="09960323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990" w:type="dxa"/>
          </w:tcPr>
          <w:p w14:paraId="2639F21D" w14:textId="121D1BB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3AEC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14:paraId="180A09CB" w14:textId="4E42056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55EE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5426809E" w14:textId="6114EACE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41AE">
              <w:t>Low</w:t>
            </w:r>
          </w:p>
        </w:tc>
        <w:tc>
          <w:tcPr>
            <w:tcW w:w="1122" w:type="dxa"/>
          </w:tcPr>
          <w:p w14:paraId="64211F5D" w14:textId="46F0008C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55EE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  <w:r>
              <w:t xml:space="preserve"> </w:t>
            </w:r>
            <w:r w:rsidRPr="00423AEC">
              <w:rPr>
                <w:rFonts w:ascii="Times New Roman" w:eastAsia="Calibri" w:hAnsi="Times New Roman" w:cs="Times New Roman"/>
                <w:sz w:val="24"/>
                <w:szCs w:val="24"/>
              </w:rPr>
              <w:t>risk</w:t>
            </w:r>
          </w:p>
        </w:tc>
        <w:tc>
          <w:tcPr>
            <w:tcW w:w="1000" w:type="dxa"/>
          </w:tcPr>
          <w:p w14:paraId="65BD1730" w14:textId="40C976B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655EE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50" w:type="dxa"/>
          </w:tcPr>
          <w:p w14:paraId="222F7590" w14:textId="75FEA17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159" w:type="dxa"/>
          </w:tcPr>
          <w:p w14:paraId="11BDE916" w14:textId="6CAE3808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40" w:type="dxa"/>
          </w:tcPr>
          <w:p w14:paraId="3DA3A751" w14:textId="28472BB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91" w:type="dxa"/>
          </w:tcPr>
          <w:p w14:paraId="4A569C5A" w14:textId="01598D73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derate </w:t>
            </w:r>
          </w:p>
        </w:tc>
      </w:tr>
      <w:tr w:rsidR="00423AEC" w:rsidRPr="00604B54" w14:paraId="7F252E2D" w14:textId="77777777" w:rsidTr="00205CB2">
        <w:tc>
          <w:tcPr>
            <w:tcW w:w="828" w:type="dxa"/>
          </w:tcPr>
          <w:p w14:paraId="0F1919A7" w14:textId="6FB27B38" w:rsidR="00423AEC" w:rsidRPr="00604B54" w:rsidRDefault="00423AEC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a2luYm88L0F1dGhvcj48WWVhcj4yMDE0PC9ZZWFyPjxS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a2luYm88L0F1dGhvcj48WWVhcj4yMDE0PC9ZZWFyPjxS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50F9D4D6" w14:textId="2D6F929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1109" w:type="dxa"/>
          </w:tcPr>
          <w:p w14:paraId="1B670649" w14:textId="5B0310D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990" w:type="dxa"/>
          </w:tcPr>
          <w:p w14:paraId="5A68F19D" w14:textId="5F370C6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23E0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</w:tcPr>
          <w:p w14:paraId="0709FEBD" w14:textId="4D5DABE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23E0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257E3EF3" w14:textId="7A80C8C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41AE">
              <w:t>Low</w:t>
            </w:r>
          </w:p>
        </w:tc>
        <w:tc>
          <w:tcPr>
            <w:tcW w:w="1122" w:type="dxa"/>
          </w:tcPr>
          <w:p w14:paraId="7741C325" w14:textId="6394176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23E0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0" w:type="dxa"/>
          </w:tcPr>
          <w:p w14:paraId="30E85E99" w14:textId="1522599E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23E0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50" w:type="dxa"/>
          </w:tcPr>
          <w:p w14:paraId="5D81ECAC" w14:textId="44868D9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159" w:type="dxa"/>
          </w:tcPr>
          <w:p w14:paraId="5C615B33" w14:textId="72A8791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40" w:type="dxa"/>
          </w:tcPr>
          <w:p w14:paraId="1DF48FC4" w14:textId="4D65A86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91" w:type="dxa"/>
          </w:tcPr>
          <w:p w14:paraId="4A3C1CAE" w14:textId="15E8232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23E0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</w:tr>
      <w:tr w:rsidR="00423AEC" w:rsidRPr="00604B54" w14:paraId="4219767F" w14:textId="77777777" w:rsidTr="00205CB2">
        <w:tc>
          <w:tcPr>
            <w:tcW w:w="828" w:type="dxa"/>
          </w:tcPr>
          <w:p w14:paraId="506974ED" w14:textId="35ADFF1E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Anchang-Kimbi&lt;/Author&gt;&lt;Year&gt;2015&lt;/Year&gt;&lt;RecNum&gt;1981&lt;/RecNum&gt;&lt;DisplayText&gt;[4]&lt;/DisplayText&gt;&lt;record&gt;&lt;rec-number&gt;1981&lt;/rec-number&gt;&lt;foreign-keys&gt;&lt;key app="EN" db-id="9xazxp59xwadrue02wrpfw50rpezt2wesr9x" timestamp="1596881441"&gt;1981&lt;/key&gt;&lt;/foreign-keys&gt;&lt;ref-type name="Journal Article"&gt;17&lt;/ref-type&gt;&lt;contributors&gt;&lt;authors&gt;&lt;author&gt;Anchang-Kimbi, Judith K&lt;/author&gt;&lt;author&gt;Nkweti, Vera Ngenwie&lt;/author&gt;&lt;author&gt;Ntonifor, Helen Ngum&lt;/author&gt;&lt;author&gt;Apinjoh, Tobias O&lt;/author&gt;&lt;author&gt;Tata, Rolland Bantar&lt;/author&gt;&lt;author&gt;Chi, Hanesh Fru&lt;/author&gt;&lt;author&gt;Achidi, Eric Akum&lt;/author&gt;&lt;/authors&gt;&lt;/contributors&gt;&lt;titles&gt;&lt;title&gt;Plasmodium falciparum parasitaemia and malaria among pregnant women at first clinic visit in the mount Cameroon Area&lt;/title&gt;&lt;secondary-title&gt;BMC infectious diseases&lt;/secondary-title&gt;&lt;/titles&gt;&lt;periodical&gt;&lt;full-title&gt;BMC Infectious Diseases&lt;/full-title&gt;&lt;/periodical&gt;&lt;pages&gt;439&lt;/pages&gt;&lt;volume&gt;15&lt;/volume&gt;&lt;number&gt;1&lt;/number&gt;&lt;dates&gt;&lt;year&gt;2015&lt;/year&gt;&lt;/dates&gt;&lt;isbn&gt;1471-2334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78B7763F" w14:textId="2C5898BB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1109" w:type="dxa"/>
          </w:tcPr>
          <w:p w14:paraId="31403A09" w14:textId="1FA9A149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990" w:type="dxa"/>
          </w:tcPr>
          <w:p w14:paraId="07FF3B85" w14:textId="3A3CE0E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3AEC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14:paraId="659B2565" w14:textId="01538D99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23E0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0BF689DB" w14:textId="39A2B83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41AE">
              <w:t>Low</w:t>
            </w:r>
          </w:p>
        </w:tc>
        <w:tc>
          <w:tcPr>
            <w:tcW w:w="1122" w:type="dxa"/>
          </w:tcPr>
          <w:p w14:paraId="0C135B32" w14:textId="195E4DB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23E0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00" w:type="dxa"/>
          </w:tcPr>
          <w:p w14:paraId="5D9E4F53" w14:textId="2C3CD7F7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23E0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50" w:type="dxa"/>
          </w:tcPr>
          <w:p w14:paraId="1D560BE8" w14:textId="78F25E2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159" w:type="dxa"/>
          </w:tcPr>
          <w:p w14:paraId="09137437" w14:textId="443BA1F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40" w:type="dxa"/>
          </w:tcPr>
          <w:p w14:paraId="4A5E068C" w14:textId="4FFB7BB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91" w:type="dxa"/>
          </w:tcPr>
          <w:p w14:paraId="142DF4EA" w14:textId="4AFA45FE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23E0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</w:tr>
      <w:tr w:rsidR="00423AEC" w:rsidRPr="00604B54" w14:paraId="26985C16" w14:textId="77777777" w:rsidTr="00205CB2">
        <w:tc>
          <w:tcPr>
            <w:tcW w:w="828" w:type="dxa"/>
          </w:tcPr>
          <w:p w14:paraId="65E3B688" w14:textId="0D0DE28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bnlhZWhpZTwvQXV0aG9yPjxZZWFyPjIwMTE8L1llYXI+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bnlhZWhpZTwvQXV0aG9yPjxZZWFyPjIwMTE8L1llYXI+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5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6BDE7BC9" w14:textId="5DE815E6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1109" w:type="dxa"/>
          </w:tcPr>
          <w:p w14:paraId="513FBBF0" w14:textId="499D223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990" w:type="dxa"/>
          </w:tcPr>
          <w:p w14:paraId="1519D203" w14:textId="6295066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3AEC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14:paraId="1A9A7F2E" w14:textId="0445091B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8A6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340DC321" w14:textId="32819B4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41AE">
              <w:t>Low</w:t>
            </w:r>
          </w:p>
        </w:tc>
        <w:tc>
          <w:tcPr>
            <w:tcW w:w="1122" w:type="dxa"/>
          </w:tcPr>
          <w:p w14:paraId="0F03A467" w14:textId="79C74F1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2D7B">
              <w:t>Low</w:t>
            </w:r>
          </w:p>
        </w:tc>
        <w:tc>
          <w:tcPr>
            <w:tcW w:w="1000" w:type="dxa"/>
          </w:tcPr>
          <w:p w14:paraId="19C6CDF9" w14:textId="68995819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8A6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50" w:type="dxa"/>
          </w:tcPr>
          <w:p w14:paraId="7AD89907" w14:textId="0511D908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159" w:type="dxa"/>
          </w:tcPr>
          <w:p w14:paraId="62739DFF" w14:textId="3EC10C0C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40" w:type="dxa"/>
          </w:tcPr>
          <w:p w14:paraId="0881349A" w14:textId="7DC53F8A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91" w:type="dxa"/>
          </w:tcPr>
          <w:p w14:paraId="5FCBC02D" w14:textId="0AB5313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</w:tr>
      <w:tr w:rsidR="00423AEC" w:rsidRPr="00604B54" w14:paraId="670B270A" w14:textId="77777777" w:rsidTr="00205CB2">
        <w:tc>
          <w:tcPr>
            <w:tcW w:w="828" w:type="dxa"/>
          </w:tcPr>
          <w:p w14:paraId="3E117463" w14:textId="5A70725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Bouyou-Akotet&lt;/Author&gt;&lt;Year&gt;2003&lt;/Year&gt;&lt;RecNum&gt;1983&lt;/RecNum&gt;&lt;DisplayText&gt;[6]&lt;/DisplayText&gt;&lt;record&gt;&lt;rec-number&gt;1983&lt;/rec-number&gt;&lt;foreign-keys&gt;&lt;key app="EN" db-id="9xazxp59xwadrue02wrpfw50rpezt2wesr9x" timestamp="1596886000"&gt;1983&lt;/key&gt;&lt;/foreign-keys&gt;&lt;ref-type name="Journal Article"&gt;17&lt;/ref-type&gt;&lt;contributors&gt;&lt;authors&gt;&lt;author&gt;Bouyou-Akotet, Marielle K&lt;/author&gt;&lt;author&gt;Ionete-Collard, Denisa E&lt;/author&gt;&lt;author&gt;Mabika-Manfoumbi, Modeste&lt;/author&gt;&lt;author&gt;Kendjo, Eric&lt;/author&gt;&lt;author&gt;Matsiegui, Pierre-Blaise&lt;/author&gt;&lt;author&gt;Mavoungou, Elie&lt;/author&gt;&lt;author&gt;Kombila, Maryvonne&lt;/author&gt;&lt;/authors&gt;&lt;/contributors&gt;&lt;titles&gt;&lt;title&gt;Prevalence of Plasmodium falciparum infection in pregnant women in Gabon&lt;/title&gt;&lt;secondary-title&gt;Malaria journal&lt;/secondary-title&gt;&lt;/titles&gt;&lt;periodical&gt;&lt;full-title&gt;Malaria Journal&lt;/full-title&gt;&lt;/periodical&gt;&lt;pages&gt;18&lt;/pages&gt;&lt;volume&gt;2&lt;/volume&gt;&lt;number&gt;1&lt;/number&gt;&lt;dates&gt;&lt;year&gt;2003&lt;/year&gt;&lt;/dates&gt;&lt;isbn&gt;1475-2875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6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3EAABCE0" w14:textId="2B9CFBD6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1109" w:type="dxa"/>
          </w:tcPr>
          <w:p w14:paraId="371CBF15" w14:textId="2C35A63E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990" w:type="dxa"/>
          </w:tcPr>
          <w:p w14:paraId="64DB5D12" w14:textId="0CC46A37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8A6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</w:tcPr>
          <w:p w14:paraId="4E8E7094" w14:textId="61F627FE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8A6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4981ACF7" w14:textId="312FAED7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41AE">
              <w:t>Low</w:t>
            </w:r>
          </w:p>
        </w:tc>
        <w:tc>
          <w:tcPr>
            <w:tcW w:w="1122" w:type="dxa"/>
          </w:tcPr>
          <w:p w14:paraId="0ED55959" w14:textId="6E31BC3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2D7B">
              <w:t>Low</w:t>
            </w:r>
          </w:p>
        </w:tc>
        <w:tc>
          <w:tcPr>
            <w:tcW w:w="1000" w:type="dxa"/>
          </w:tcPr>
          <w:p w14:paraId="29D1681A" w14:textId="06C1FBE7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8A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dium </w:t>
            </w:r>
          </w:p>
        </w:tc>
        <w:tc>
          <w:tcPr>
            <w:tcW w:w="1050" w:type="dxa"/>
          </w:tcPr>
          <w:p w14:paraId="61936CD5" w14:textId="18BFAE7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159" w:type="dxa"/>
          </w:tcPr>
          <w:p w14:paraId="6FC31AD7" w14:textId="0EF7EC3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40" w:type="dxa"/>
          </w:tcPr>
          <w:p w14:paraId="2AE9A6CA" w14:textId="1323963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91" w:type="dxa"/>
          </w:tcPr>
          <w:p w14:paraId="60B05073" w14:textId="036B675A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8A6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</w:tr>
      <w:tr w:rsidR="00423AEC" w:rsidRPr="00604B54" w14:paraId="788D3136" w14:textId="77777777" w:rsidTr="00205CB2">
        <w:tc>
          <w:tcPr>
            <w:tcW w:w="828" w:type="dxa"/>
          </w:tcPr>
          <w:p w14:paraId="31E58D9D" w14:textId="3940A0A6" w:rsidR="00423AEC" w:rsidRPr="00604B54" w:rsidRDefault="00423AEC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Eb3VhbWJhPC9BdXRob3I+PFllYXI+MjAxMjwvWWVhcj48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Eb3VhbWJhPC9BdXRob3I+PFllYXI+MjAxMjwvWWVhcj48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7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4E7697DA" w14:textId="40760E1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1109" w:type="dxa"/>
          </w:tcPr>
          <w:p w14:paraId="36AC5B8A" w14:textId="21375657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990" w:type="dxa"/>
          </w:tcPr>
          <w:p w14:paraId="0D4092B4" w14:textId="245F6649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8A6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</w:tcPr>
          <w:p w14:paraId="0148C781" w14:textId="2F94DEC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8A6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601A579C" w14:textId="0D534E18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41AE">
              <w:t>Low</w:t>
            </w:r>
          </w:p>
        </w:tc>
        <w:tc>
          <w:tcPr>
            <w:tcW w:w="1122" w:type="dxa"/>
          </w:tcPr>
          <w:p w14:paraId="6D9FDAE8" w14:textId="050E2688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2D7B">
              <w:t>Low</w:t>
            </w:r>
          </w:p>
        </w:tc>
        <w:tc>
          <w:tcPr>
            <w:tcW w:w="1000" w:type="dxa"/>
          </w:tcPr>
          <w:p w14:paraId="289DD66A" w14:textId="6C012BF3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8A6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50" w:type="dxa"/>
          </w:tcPr>
          <w:p w14:paraId="4A377C25" w14:textId="0C96068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159" w:type="dxa"/>
          </w:tcPr>
          <w:p w14:paraId="4DA276E6" w14:textId="582EF617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40" w:type="dxa"/>
          </w:tcPr>
          <w:p w14:paraId="6CB83F20" w14:textId="5746398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91" w:type="dxa"/>
          </w:tcPr>
          <w:p w14:paraId="735AAC34" w14:textId="2BD00269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8A6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</w:tr>
      <w:tr w:rsidR="00423AEC" w:rsidRPr="00604B54" w14:paraId="1DEC2BB9" w14:textId="77777777" w:rsidTr="00205CB2">
        <w:tc>
          <w:tcPr>
            <w:tcW w:w="828" w:type="dxa"/>
          </w:tcPr>
          <w:p w14:paraId="5BA5DB3A" w14:textId="6A2023DA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Emiasegen&lt;/Author&gt;&lt;Year&gt;2017&lt;/Year&gt;&lt;RecNum&gt;1979&lt;/RecNum&gt;&lt;DisplayText&gt;[8]&lt;/DisplayText&gt;&lt;record&gt;&lt;rec-number&gt;1979&lt;/rec-number&gt;&lt;foreign-keys&gt;&lt;key app="EN" db-id="9xazxp59xwadrue02wrpfw50rpezt2wesr9x" timestamp="1596881257"&gt;1979&lt;/key&gt;&lt;/foreign-keys&gt;&lt;ref-type name="Journal Article"&gt;17&lt;/ref-type&gt;&lt;contributors&gt;&lt;authors&gt;&lt;author&gt;Emiasegen, Samuel E&lt;/author&gt;&lt;author&gt;Giwa, Fatima J&lt;/author&gt;&lt;author&gt;Ajumobi, Olufemi&lt;/author&gt;&lt;author&gt;Ajayi, IO&lt;/author&gt;&lt;author&gt;Ahmed, Saad A&lt;/author&gt;&lt;author&gt;Olayinka, Adebola T&lt;/author&gt;&lt;/authors&gt;&lt;/contributors&gt;&lt;titles&gt;&lt;title&gt;Asymptomatic Plasmodium falciparum parasitaemia among pregnant women: a health facility-based survey in Nassarawa-Eggon, Nigeria&lt;/title&gt;&lt;secondary-title&gt;Malaria World J&lt;/secondary-title&gt;&lt;/titles&gt;&lt;periodical&gt;&lt;full-title&gt;Malaria World J&lt;/full-title&gt;&lt;/periodical&gt;&lt;pages&gt;25-34&lt;/pages&gt;&lt;volume&gt;15&lt;/volume&gt;&lt;number&gt;24&lt;/number&gt;&lt;dates&gt;&lt;year&gt;2017&lt;/year&gt;&lt;/dates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8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04D82E98" w14:textId="0C068D67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1109" w:type="dxa"/>
          </w:tcPr>
          <w:p w14:paraId="74802D9F" w14:textId="62F81BD3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990" w:type="dxa"/>
          </w:tcPr>
          <w:p w14:paraId="746313A3" w14:textId="1ABCD0D6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8A6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</w:tcPr>
          <w:p w14:paraId="17F53D31" w14:textId="3AD0945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3AEC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68" w:type="dxa"/>
          </w:tcPr>
          <w:p w14:paraId="363946B6" w14:textId="4FE795FB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41AE">
              <w:t>Low</w:t>
            </w:r>
          </w:p>
        </w:tc>
        <w:tc>
          <w:tcPr>
            <w:tcW w:w="1122" w:type="dxa"/>
          </w:tcPr>
          <w:p w14:paraId="4E5A79A6" w14:textId="0AE8EAD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2D7B">
              <w:t>Low</w:t>
            </w:r>
          </w:p>
        </w:tc>
        <w:tc>
          <w:tcPr>
            <w:tcW w:w="1000" w:type="dxa"/>
          </w:tcPr>
          <w:p w14:paraId="7FF9C4B8" w14:textId="2157E9A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8A6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50" w:type="dxa"/>
          </w:tcPr>
          <w:p w14:paraId="2BFCCADE" w14:textId="7284E19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159" w:type="dxa"/>
          </w:tcPr>
          <w:p w14:paraId="1BFF8297" w14:textId="1CA3BBF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40" w:type="dxa"/>
          </w:tcPr>
          <w:p w14:paraId="34418976" w14:textId="3C190A4A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91" w:type="dxa"/>
          </w:tcPr>
          <w:p w14:paraId="51434CF5" w14:textId="66E7933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</w:tr>
      <w:tr w:rsidR="00423AEC" w:rsidRPr="00604B54" w14:paraId="76B3A493" w14:textId="77777777" w:rsidTr="00205CB2">
        <w:tc>
          <w:tcPr>
            <w:tcW w:w="828" w:type="dxa"/>
          </w:tcPr>
          <w:p w14:paraId="08560E16" w14:textId="725B9B3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Fc3U8L0F1dGhvcj48WWVhcj4yMDE4PC9ZZWFyPjxSZWNO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Fc3U8L0F1dGhvcj48WWVhcj4yMDE4PC9ZZWFyPjxSZWNO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9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6867061B" w14:textId="726B591E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1109" w:type="dxa"/>
          </w:tcPr>
          <w:p w14:paraId="536228C7" w14:textId="63504DC9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990" w:type="dxa"/>
          </w:tcPr>
          <w:p w14:paraId="77C33481" w14:textId="51895D37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3AEC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14:paraId="16C22D61" w14:textId="36D3705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8A6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3253A719" w14:textId="02719EEC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41AE">
              <w:t>Low</w:t>
            </w:r>
          </w:p>
        </w:tc>
        <w:tc>
          <w:tcPr>
            <w:tcW w:w="1122" w:type="dxa"/>
          </w:tcPr>
          <w:p w14:paraId="4E3E4126" w14:textId="24857C1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2D7B">
              <w:t>Low</w:t>
            </w:r>
          </w:p>
        </w:tc>
        <w:tc>
          <w:tcPr>
            <w:tcW w:w="1000" w:type="dxa"/>
          </w:tcPr>
          <w:p w14:paraId="45562B31" w14:textId="20E452F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8A6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50" w:type="dxa"/>
          </w:tcPr>
          <w:p w14:paraId="15C3CF38" w14:textId="6ED091A3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159" w:type="dxa"/>
          </w:tcPr>
          <w:p w14:paraId="13F157B6" w14:textId="506E532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40" w:type="dxa"/>
          </w:tcPr>
          <w:p w14:paraId="2CBE95B8" w14:textId="27AC9F76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91" w:type="dxa"/>
          </w:tcPr>
          <w:p w14:paraId="26827AF4" w14:textId="022D791A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</w:tr>
      <w:tr w:rsidR="00423AEC" w:rsidRPr="00604B54" w14:paraId="55B4842A" w14:textId="77777777" w:rsidTr="00205CB2">
        <w:tc>
          <w:tcPr>
            <w:tcW w:w="828" w:type="dxa"/>
          </w:tcPr>
          <w:p w14:paraId="64BD959C" w14:textId="7557B3A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GYWxhZGU8L0F1dGhvcj48WWVhcj4yMDA4PC9ZZWFyPjxS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GYWxhZGU8L0F1dGhvcj48WWVhcj4yMDA4PC9ZZWFyPjxS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0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58216566" w14:textId="1B46D6A7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1109" w:type="dxa"/>
          </w:tcPr>
          <w:p w14:paraId="143BF132" w14:textId="1AC4F396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990" w:type="dxa"/>
          </w:tcPr>
          <w:p w14:paraId="5AA0B74C" w14:textId="25B8389A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8A6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</w:tcPr>
          <w:p w14:paraId="62A4B7EC" w14:textId="76C67CA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8A6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6430C65A" w14:textId="5BEA63F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41AE">
              <w:t>Low</w:t>
            </w:r>
          </w:p>
        </w:tc>
        <w:tc>
          <w:tcPr>
            <w:tcW w:w="1122" w:type="dxa"/>
          </w:tcPr>
          <w:p w14:paraId="3E3660EF" w14:textId="2FF562BB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2D7B">
              <w:t>Low</w:t>
            </w:r>
          </w:p>
        </w:tc>
        <w:tc>
          <w:tcPr>
            <w:tcW w:w="1000" w:type="dxa"/>
          </w:tcPr>
          <w:p w14:paraId="47317C6D" w14:textId="225D3B0C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8A6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50" w:type="dxa"/>
          </w:tcPr>
          <w:p w14:paraId="507F4600" w14:textId="5270043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159" w:type="dxa"/>
          </w:tcPr>
          <w:p w14:paraId="3DAD5720" w14:textId="337A2038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40" w:type="dxa"/>
          </w:tcPr>
          <w:p w14:paraId="3DF43A65" w14:textId="246E3EE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91" w:type="dxa"/>
          </w:tcPr>
          <w:p w14:paraId="5D711160" w14:textId="1DA2058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</w:tr>
      <w:tr w:rsidR="00423AEC" w:rsidRPr="00604B54" w14:paraId="3E203008" w14:textId="77777777" w:rsidTr="00205CB2">
        <w:tc>
          <w:tcPr>
            <w:tcW w:w="828" w:type="dxa"/>
          </w:tcPr>
          <w:p w14:paraId="093F1581" w14:textId="46424EB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GZWxla2U8L0F1dGhvcj48WWVhcj4yMDIwPC9ZZWFyPjxS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GZWxla2U8L0F1dGhvcj48WWVhcj4yMDIwPC9ZZWFyPjxS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1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5428ABF6" w14:textId="07A576CC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1109" w:type="dxa"/>
          </w:tcPr>
          <w:p w14:paraId="3759DBC0" w14:textId="10C1739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990" w:type="dxa"/>
          </w:tcPr>
          <w:p w14:paraId="0D50375C" w14:textId="649541EC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3AEC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14:paraId="59687965" w14:textId="39ABD93B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0D2F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180601A5" w14:textId="4A096587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41AE">
              <w:t>Low</w:t>
            </w:r>
          </w:p>
        </w:tc>
        <w:tc>
          <w:tcPr>
            <w:tcW w:w="1122" w:type="dxa"/>
          </w:tcPr>
          <w:p w14:paraId="3979C446" w14:textId="73D96F8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2D7B">
              <w:t>Low</w:t>
            </w:r>
          </w:p>
        </w:tc>
        <w:tc>
          <w:tcPr>
            <w:tcW w:w="1000" w:type="dxa"/>
          </w:tcPr>
          <w:p w14:paraId="0F6B8727" w14:textId="6E0193A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F01">
              <w:t>Low</w:t>
            </w:r>
          </w:p>
        </w:tc>
        <w:tc>
          <w:tcPr>
            <w:tcW w:w="1050" w:type="dxa"/>
          </w:tcPr>
          <w:p w14:paraId="2B2C8EDA" w14:textId="2E5F72E6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159" w:type="dxa"/>
          </w:tcPr>
          <w:p w14:paraId="67711710" w14:textId="6F32DEA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40" w:type="dxa"/>
          </w:tcPr>
          <w:p w14:paraId="788EA0CB" w14:textId="346FA68B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91" w:type="dxa"/>
          </w:tcPr>
          <w:p w14:paraId="12BB7FBD" w14:textId="50FDABEB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</w:tr>
      <w:tr w:rsidR="00423AEC" w:rsidRPr="00604B54" w14:paraId="464A7EBD" w14:textId="77777777" w:rsidTr="00205CB2">
        <w:tc>
          <w:tcPr>
            <w:tcW w:w="828" w:type="dxa"/>
          </w:tcPr>
          <w:p w14:paraId="73DF697C" w14:textId="34504B8A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GcmFuY2luZTwvQXV0aG9yPjxZZWFyPjIwMTY8L1llYXI+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GcmFuY2luZTwvQXV0aG9yPjxZZWFyPjIwMTY8L1llYXI+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2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5CDEBE4B" w14:textId="71CB377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1109" w:type="dxa"/>
          </w:tcPr>
          <w:p w14:paraId="68373403" w14:textId="687D6217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071C2">
              <w:t>Low</w:t>
            </w:r>
          </w:p>
        </w:tc>
        <w:tc>
          <w:tcPr>
            <w:tcW w:w="990" w:type="dxa"/>
          </w:tcPr>
          <w:p w14:paraId="28D33F18" w14:textId="268A029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0D2F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</w:tcPr>
          <w:p w14:paraId="4B2833B1" w14:textId="0AAEF1E8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0D2F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6053DB13" w14:textId="6588CD5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41AE">
              <w:t>Low</w:t>
            </w:r>
          </w:p>
        </w:tc>
        <w:tc>
          <w:tcPr>
            <w:tcW w:w="1122" w:type="dxa"/>
          </w:tcPr>
          <w:p w14:paraId="0C085693" w14:textId="7797A45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2D7B">
              <w:t>Low</w:t>
            </w:r>
          </w:p>
        </w:tc>
        <w:tc>
          <w:tcPr>
            <w:tcW w:w="1000" w:type="dxa"/>
          </w:tcPr>
          <w:p w14:paraId="36EE03BE" w14:textId="4D8B403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E2F01">
              <w:t>Low</w:t>
            </w:r>
          </w:p>
        </w:tc>
        <w:tc>
          <w:tcPr>
            <w:tcW w:w="1050" w:type="dxa"/>
          </w:tcPr>
          <w:p w14:paraId="64126EA8" w14:textId="1EC7BA1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159" w:type="dxa"/>
          </w:tcPr>
          <w:p w14:paraId="322C0CAE" w14:textId="0D93C1F9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40" w:type="dxa"/>
          </w:tcPr>
          <w:p w14:paraId="5EEF4D65" w14:textId="3A54E3A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536B">
              <w:t>Low</w:t>
            </w:r>
          </w:p>
        </w:tc>
        <w:tc>
          <w:tcPr>
            <w:tcW w:w="1391" w:type="dxa"/>
          </w:tcPr>
          <w:p w14:paraId="1D7901E5" w14:textId="798841D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</w:tr>
      <w:tr w:rsidR="00423AEC" w:rsidRPr="00604B54" w14:paraId="3610C000" w14:textId="77777777" w:rsidTr="00205CB2">
        <w:tc>
          <w:tcPr>
            <w:tcW w:w="828" w:type="dxa"/>
          </w:tcPr>
          <w:p w14:paraId="32ECFC9E" w14:textId="68A7A33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HYWppZGE8L0F1dGhvcj48WWVhcj4yMDEwPC9ZZWFyPjxS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HYWppZGE8L0F1dGhvcj48WWVhcj4yMDEwPC9ZZWFyPjxS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3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48A3F8B6" w14:textId="6A9EF64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1470">
              <w:t>Low</w:t>
            </w:r>
          </w:p>
        </w:tc>
        <w:tc>
          <w:tcPr>
            <w:tcW w:w="1109" w:type="dxa"/>
          </w:tcPr>
          <w:p w14:paraId="55894A9D" w14:textId="1529A7D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BC3">
              <w:t>Low</w:t>
            </w:r>
          </w:p>
        </w:tc>
        <w:tc>
          <w:tcPr>
            <w:tcW w:w="990" w:type="dxa"/>
          </w:tcPr>
          <w:p w14:paraId="0F00437A" w14:textId="3F68248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3AEC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14:paraId="18295C04" w14:textId="7379F35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0D2F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05BBBDE1" w14:textId="718232C9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4738">
              <w:t>Low</w:t>
            </w:r>
          </w:p>
        </w:tc>
        <w:tc>
          <w:tcPr>
            <w:tcW w:w="1122" w:type="dxa"/>
          </w:tcPr>
          <w:p w14:paraId="0E700B9A" w14:textId="16CF8238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071B">
              <w:t>Low</w:t>
            </w:r>
          </w:p>
        </w:tc>
        <w:tc>
          <w:tcPr>
            <w:tcW w:w="1000" w:type="dxa"/>
          </w:tcPr>
          <w:p w14:paraId="7B79C285" w14:textId="4DC495F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0D2F">
              <w:rPr>
                <w:rFonts w:ascii="Times New Roman" w:eastAsia="Calibri" w:hAnsi="Times New Roman" w:cs="Times New Roman"/>
                <w:sz w:val="24"/>
                <w:szCs w:val="24"/>
              </w:rPr>
              <w:t>Mediu</w:t>
            </w:r>
            <w:r w:rsidRPr="00FF0D2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</w:t>
            </w:r>
          </w:p>
        </w:tc>
        <w:tc>
          <w:tcPr>
            <w:tcW w:w="1050" w:type="dxa"/>
          </w:tcPr>
          <w:p w14:paraId="092875A3" w14:textId="47BA598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lastRenderedPageBreak/>
              <w:t>Low</w:t>
            </w:r>
          </w:p>
        </w:tc>
        <w:tc>
          <w:tcPr>
            <w:tcW w:w="1159" w:type="dxa"/>
          </w:tcPr>
          <w:p w14:paraId="70359181" w14:textId="5C29781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40" w:type="dxa"/>
          </w:tcPr>
          <w:p w14:paraId="521BF0E8" w14:textId="0724902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91" w:type="dxa"/>
          </w:tcPr>
          <w:p w14:paraId="14F5D59E" w14:textId="7BCB5C6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</w:tr>
      <w:tr w:rsidR="000D5D8A" w:rsidRPr="00604B54" w14:paraId="62FACE3A" w14:textId="77777777" w:rsidTr="00205CB2">
        <w:tc>
          <w:tcPr>
            <w:tcW w:w="828" w:type="dxa"/>
          </w:tcPr>
          <w:p w14:paraId="50774D0B" w14:textId="5831070E" w:rsidR="000D5D8A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HaWJzb24gV2F3ZXJ1PC9BdXRob3I+PFllYXI+MjAyMDwv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HaWJzb24gV2F3ZXJ1PC9BdXRob3I+PFllYXI+MjAyMDwv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4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0BD3753F" w14:textId="577F7DFE" w:rsidR="000D5D8A" w:rsidRPr="004D1470" w:rsidRDefault="000D5D8A" w:rsidP="000D5D8A">
            <w:r w:rsidRPr="004C4D56">
              <w:t>Low</w:t>
            </w:r>
          </w:p>
        </w:tc>
        <w:tc>
          <w:tcPr>
            <w:tcW w:w="1109" w:type="dxa"/>
          </w:tcPr>
          <w:p w14:paraId="4A4598A0" w14:textId="51116120" w:rsidR="000D5D8A" w:rsidRPr="00164BC3" w:rsidRDefault="000D5D8A" w:rsidP="000D5D8A">
            <w:r w:rsidRPr="004C4D56">
              <w:t>Low</w:t>
            </w:r>
          </w:p>
        </w:tc>
        <w:tc>
          <w:tcPr>
            <w:tcW w:w="990" w:type="dxa"/>
          </w:tcPr>
          <w:p w14:paraId="6AFD0871" w14:textId="22C7D906" w:rsidR="000D5D8A" w:rsidRPr="00423AEC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4D56">
              <w:t>Unclear</w:t>
            </w:r>
          </w:p>
        </w:tc>
        <w:tc>
          <w:tcPr>
            <w:tcW w:w="1170" w:type="dxa"/>
          </w:tcPr>
          <w:p w14:paraId="0839BA7C" w14:textId="67DD9132" w:rsidR="000D5D8A" w:rsidRPr="00FF0D2F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4D56">
              <w:t>Unclear</w:t>
            </w:r>
          </w:p>
        </w:tc>
        <w:tc>
          <w:tcPr>
            <w:tcW w:w="768" w:type="dxa"/>
          </w:tcPr>
          <w:p w14:paraId="29B3DC06" w14:textId="3A181916" w:rsidR="000D5D8A" w:rsidRPr="00B74738" w:rsidRDefault="000D5D8A" w:rsidP="000D5D8A">
            <w:r w:rsidRPr="004C4D56">
              <w:t>Low</w:t>
            </w:r>
          </w:p>
        </w:tc>
        <w:tc>
          <w:tcPr>
            <w:tcW w:w="1122" w:type="dxa"/>
          </w:tcPr>
          <w:p w14:paraId="740C95C3" w14:textId="49872660" w:rsidR="000D5D8A" w:rsidRPr="0074071B" w:rsidRDefault="000D5D8A" w:rsidP="000D5D8A">
            <w:r w:rsidRPr="004C4D56">
              <w:t>Low</w:t>
            </w:r>
          </w:p>
        </w:tc>
        <w:tc>
          <w:tcPr>
            <w:tcW w:w="1000" w:type="dxa"/>
          </w:tcPr>
          <w:p w14:paraId="21DA53E6" w14:textId="60D8125B" w:rsidR="000D5D8A" w:rsidRPr="00FF0D2F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4D56">
              <w:t>Medium</w:t>
            </w:r>
          </w:p>
        </w:tc>
        <w:tc>
          <w:tcPr>
            <w:tcW w:w="1050" w:type="dxa"/>
          </w:tcPr>
          <w:p w14:paraId="4FD17459" w14:textId="5C4512F6" w:rsidR="000D5D8A" w:rsidRPr="00CA4FC3" w:rsidRDefault="000D5D8A" w:rsidP="000D5D8A">
            <w:r w:rsidRPr="004C4D56">
              <w:t>Low</w:t>
            </w:r>
          </w:p>
        </w:tc>
        <w:tc>
          <w:tcPr>
            <w:tcW w:w="1159" w:type="dxa"/>
          </w:tcPr>
          <w:p w14:paraId="31695359" w14:textId="60F54267" w:rsidR="000D5D8A" w:rsidRPr="00CA4FC3" w:rsidRDefault="000D5D8A" w:rsidP="000D5D8A">
            <w:r w:rsidRPr="004C4D56">
              <w:t>Low</w:t>
            </w:r>
          </w:p>
        </w:tc>
        <w:tc>
          <w:tcPr>
            <w:tcW w:w="1340" w:type="dxa"/>
          </w:tcPr>
          <w:p w14:paraId="30AF4F14" w14:textId="3C015DDB" w:rsidR="000D5D8A" w:rsidRPr="00CA4FC3" w:rsidRDefault="000D5D8A" w:rsidP="000D5D8A">
            <w:r w:rsidRPr="004C4D56">
              <w:t>Low</w:t>
            </w:r>
          </w:p>
        </w:tc>
        <w:tc>
          <w:tcPr>
            <w:tcW w:w="1391" w:type="dxa"/>
          </w:tcPr>
          <w:p w14:paraId="5079929F" w14:textId="1B7A7EBE" w:rsidR="000D5D8A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4D56">
              <w:t>Moderate</w:t>
            </w:r>
          </w:p>
        </w:tc>
      </w:tr>
      <w:tr w:rsidR="00423AEC" w:rsidRPr="00604B54" w14:paraId="524256C3" w14:textId="77777777" w:rsidTr="00205CB2">
        <w:tc>
          <w:tcPr>
            <w:tcW w:w="828" w:type="dxa"/>
          </w:tcPr>
          <w:p w14:paraId="3BA2A348" w14:textId="5F0E3E8C" w:rsidR="00423AEC" w:rsidRPr="00604B54" w:rsidRDefault="00423AEC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aWxsaWVyPC9BdXRob3I+PFllYXI+MjAwODwvWWVhcj48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aWxsaWVyPC9BdXRob3I+PFllYXI+MjAwODwvWWVhcj48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0D5D8A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5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695ECE7B" w14:textId="6F59DF7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1470">
              <w:t>Low</w:t>
            </w:r>
          </w:p>
        </w:tc>
        <w:tc>
          <w:tcPr>
            <w:tcW w:w="1109" w:type="dxa"/>
          </w:tcPr>
          <w:p w14:paraId="75242FE7" w14:textId="7A17C23B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BC3">
              <w:t>Low</w:t>
            </w:r>
          </w:p>
        </w:tc>
        <w:tc>
          <w:tcPr>
            <w:tcW w:w="990" w:type="dxa"/>
          </w:tcPr>
          <w:p w14:paraId="084EAE5A" w14:textId="15DAC5C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0D2F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</w:tcPr>
          <w:p w14:paraId="4D8368DE" w14:textId="2CB83EB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0D2F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455AF300" w14:textId="2AE32DE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4738">
              <w:t>Low</w:t>
            </w:r>
          </w:p>
        </w:tc>
        <w:tc>
          <w:tcPr>
            <w:tcW w:w="1122" w:type="dxa"/>
          </w:tcPr>
          <w:p w14:paraId="4D29257C" w14:textId="31C3603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071B">
              <w:t>Low</w:t>
            </w:r>
          </w:p>
        </w:tc>
        <w:tc>
          <w:tcPr>
            <w:tcW w:w="1000" w:type="dxa"/>
          </w:tcPr>
          <w:p w14:paraId="3E8FE1C2" w14:textId="565222CE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0D2F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50" w:type="dxa"/>
          </w:tcPr>
          <w:p w14:paraId="30D4B5E8" w14:textId="530A48A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159" w:type="dxa"/>
          </w:tcPr>
          <w:p w14:paraId="6B53445E" w14:textId="3DF0B4EA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40" w:type="dxa"/>
          </w:tcPr>
          <w:p w14:paraId="7472C81A" w14:textId="20BA204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91" w:type="dxa"/>
          </w:tcPr>
          <w:p w14:paraId="72737452" w14:textId="6BBEABC9" w:rsidR="00423AEC" w:rsidRPr="00604B54" w:rsidRDefault="00423AEC" w:rsidP="00423AE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</w:tr>
      <w:tr w:rsidR="000D5D8A" w:rsidRPr="00604B54" w14:paraId="3DB01D57" w14:textId="77777777" w:rsidTr="00205CB2">
        <w:tc>
          <w:tcPr>
            <w:tcW w:w="828" w:type="dxa"/>
          </w:tcPr>
          <w:p w14:paraId="783CEE3F" w14:textId="5FE05A14" w:rsidR="000D5D8A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Igwe&lt;/Author&gt;&lt;Year&gt;2014&lt;/Year&gt;&lt;RecNum&gt;998&lt;/RecNum&gt;&lt;DisplayText&gt;[16]&lt;/DisplayText&gt;&lt;record&gt;&lt;rec-number&gt;998&lt;/rec-number&gt;&lt;foreign-keys&gt;&lt;key app="EN" db-id="t0eee2zpr955poe9t0nvee0m5z5ff59asda0" timestamp="1603945864"&gt;998&lt;/key&gt;&lt;/foreign-keys&gt;&lt;ref-type name="Journal Article"&gt;17&lt;/ref-type&gt;&lt;contributors&gt;&lt;authors&gt;&lt;author&gt;Igwe, Nwali Matthew&lt;/author&gt;&lt;author&gt;Joannes, Umeora Odidika Ugochukwu&lt;/author&gt;&lt;author&gt;Chukwuma, Ozumba Benjamin&lt;/author&gt;&lt;author&gt;Chukwudi, Onoh Robinson&lt;/author&gt;&lt;author&gt;Oliaemeka, Ezeonu Paul&lt;/author&gt;&lt;author&gt;Maryrose, Agwu Uzoma&lt;/author&gt;&lt;author&gt;Joseph, Agboeze&lt;/author&gt;&lt;/authors&gt;&lt;/contributors&gt;&lt;titles&gt;&lt;title&gt;Prevalence and parasite density of asymptomatic malaria parasitemia among unbooked paturients at Abakaliki, Nigeria&lt;/title&gt;&lt;secondary-title&gt;Journal of Basic and Clinical Reproductive Sciences&lt;/secondary-title&gt;&lt;/titles&gt;&lt;periodical&gt;&lt;full-title&gt;Journal of Basic and Clinical Reproductive Sciences&lt;/full-title&gt;&lt;/periodical&gt;&lt;pages&gt;44-48&lt;/pages&gt;&lt;volume&gt;3&lt;/volume&gt;&lt;number&gt;1&lt;/number&gt;&lt;dates&gt;&lt;year&gt;2014&lt;/year&gt;&lt;/dates&gt;&lt;isbn&gt;2320-2041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6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548CE943" w14:textId="17849D57" w:rsidR="000D5D8A" w:rsidRPr="004D1470" w:rsidRDefault="000D5D8A" w:rsidP="000D5D8A">
            <w:r w:rsidRPr="00DE679E">
              <w:t>Low</w:t>
            </w:r>
          </w:p>
        </w:tc>
        <w:tc>
          <w:tcPr>
            <w:tcW w:w="1109" w:type="dxa"/>
          </w:tcPr>
          <w:p w14:paraId="3CDD8B47" w14:textId="5594C3E8" w:rsidR="000D5D8A" w:rsidRPr="00164BC3" w:rsidRDefault="000D5D8A" w:rsidP="000D5D8A">
            <w:r w:rsidRPr="00DE679E">
              <w:t>Low</w:t>
            </w:r>
          </w:p>
        </w:tc>
        <w:tc>
          <w:tcPr>
            <w:tcW w:w="990" w:type="dxa"/>
          </w:tcPr>
          <w:p w14:paraId="1A34F7C4" w14:textId="472C890D" w:rsidR="000D5D8A" w:rsidRPr="00FF0D2F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79E">
              <w:t>Unclear</w:t>
            </w:r>
          </w:p>
        </w:tc>
        <w:tc>
          <w:tcPr>
            <w:tcW w:w="1170" w:type="dxa"/>
          </w:tcPr>
          <w:p w14:paraId="7D11CCED" w14:textId="12929589" w:rsidR="000D5D8A" w:rsidRPr="00FF0D2F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79E">
              <w:t>Unclear</w:t>
            </w:r>
          </w:p>
        </w:tc>
        <w:tc>
          <w:tcPr>
            <w:tcW w:w="768" w:type="dxa"/>
          </w:tcPr>
          <w:p w14:paraId="2EEF9F2D" w14:textId="1C7F6C22" w:rsidR="000D5D8A" w:rsidRPr="00B74738" w:rsidRDefault="000D5D8A" w:rsidP="000D5D8A">
            <w:r w:rsidRPr="00DE679E">
              <w:t>Low</w:t>
            </w:r>
          </w:p>
        </w:tc>
        <w:tc>
          <w:tcPr>
            <w:tcW w:w="1122" w:type="dxa"/>
          </w:tcPr>
          <w:p w14:paraId="39BA5D96" w14:textId="5F641324" w:rsidR="000D5D8A" w:rsidRPr="0074071B" w:rsidRDefault="000D5D8A" w:rsidP="000D5D8A">
            <w:r w:rsidRPr="00DE679E">
              <w:t>Low</w:t>
            </w:r>
          </w:p>
        </w:tc>
        <w:tc>
          <w:tcPr>
            <w:tcW w:w="1000" w:type="dxa"/>
          </w:tcPr>
          <w:p w14:paraId="3DA50DF9" w14:textId="1D3F2E29" w:rsidR="000D5D8A" w:rsidRPr="00FF0D2F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79E">
              <w:t>Medium</w:t>
            </w:r>
          </w:p>
        </w:tc>
        <w:tc>
          <w:tcPr>
            <w:tcW w:w="1050" w:type="dxa"/>
          </w:tcPr>
          <w:p w14:paraId="0015D211" w14:textId="1BDAABD2" w:rsidR="000D5D8A" w:rsidRPr="00CA4FC3" w:rsidRDefault="000D5D8A" w:rsidP="000D5D8A">
            <w:r w:rsidRPr="00DE679E">
              <w:t>Low</w:t>
            </w:r>
          </w:p>
        </w:tc>
        <w:tc>
          <w:tcPr>
            <w:tcW w:w="1159" w:type="dxa"/>
          </w:tcPr>
          <w:p w14:paraId="60288A06" w14:textId="2EFE515C" w:rsidR="000D5D8A" w:rsidRPr="00CA4FC3" w:rsidRDefault="000D5D8A" w:rsidP="000D5D8A">
            <w:r w:rsidRPr="00DE679E">
              <w:t>Low</w:t>
            </w:r>
          </w:p>
        </w:tc>
        <w:tc>
          <w:tcPr>
            <w:tcW w:w="1340" w:type="dxa"/>
          </w:tcPr>
          <w:p w14:paraId="0E43FCB3" w14:textId="6D84077E" w:rsidR="000D5D8A" w:rsidRPr="00CA4FC3" w:rsidRDefault="000D5D8A" w:rsidP="000D5D8A">
            <w:r w:rsidRPr="00DE679E">
              <w:t>Low</w:t>
            </w:r>
          </w:p>
        </w:tc>
        <w:tc>
          <w:tcPr>
            <w:tcW w:w="1391" w:type="dxa"/>
          </w:tcPr>
          <w:p w14:paraId="61420B15" w14:textId="7D205B24" w:rsidR="000D5D8A" w:rsidRPr="00372236" w:rsidRDefault="000D5D8A" w:rsidP="000D5D8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679E">
              <w:t>Moderate</w:t>
            </w:r>
          </w:p>
        </w:tc>
      </w:tr>
      <w:tr w:rsidR="00423AEC" w:rsidRPr="00604B54" w14:paraId="0485E5BA" w14:textId="77777777" w:rsidTr="00205CB2">
        <w:tc>
          <w:tcPr>
            <w:tcW w:w="828" w:type="dxa"/>
          </w:tcPr>
          <w:p w14:paraId="5607631C" w14:textId="5C182D1E" w:rsidR="00423AEC" w:rsidRPr="00604B54" w:rsidRDefault="00423AEC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Jc2FoPC9BdXRob3I+PFllYXI+MjAxMTwvWWVhcj48UmVj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=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Jc2FoPC9BdXRob3I+PFllYXI+MjAxMTwvWWVhcj48UmVj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=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0D5D8A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7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74721511" w14:textId="65DFFAB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D1470">
              <w:t>Low</w:t>
            </w:r>
          </w:p>
        </w:tc>
        <w:tc>
          <w:tcPr>
            <w:tcW w:w="1109" w:type="dxa"/>
          </w:tcPr>
          <w:p w14:paraId="579F1C98" w14:textId="7C83524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BC3">
              <w:t>Low</w:t>
            </w:r>
          </w:p>
        </w:tc>
        <w:tc>
          <w:tcPr>
            <w:tcW w:w="990" w:type="dxa"/>
          </w:tcPr>
          <w:p w14:paraId="0E18D0F5" w14:textId="40714A06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4D8A">
              <w:t>Low</w:t>
            </w:r>
          </w:p>
        </w:tc>
        <w:tc>
          <w:tcPr>
            <w:tcW w:w="1170" w:type="dxa"/>
          </w:tcPr>
          <w:p w14:paraId="69150365" w14:textId="394B24F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0D2F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663022F7" w14:textId="6863B0BB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4738">
              <w:t>Low</w:t>
            </w:r>
          </w:p>
        </w:tc>
        <w:tc>
          <w:tcPr>
            <w:tcW w:w="1122" w:type="dxa"/>
          </w:tcPr>
          <w:p w14:paraId="5FBA3F6F" w14:textId="2F4E9E2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071B">
              <w:t>Low</w:t>
            </w:r>
          </w:p>
        </w:tc>
        <w:tc>
          <w:tcPr>
            <w:tcW w:w="1000" w:type="dxa"/>
          </w:tcPr>
          <w:p w14:paraId="07208023" w14:textId="7231E54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0D2F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50" w:type="dxa"/>
          </w:tcPr>
          <w:p w14:paraId="04E06708" w14:textId="4C91B44A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159" w:type="dxa"/>
          </w:tcPr>
          <w:p w14:paraId="2FDD46BE" w14:textId="5659557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40" w:type="dxa"/>
          </w:tcPr>
          <w:p w14:paraId="56EFC0A3" w14:textId="1F73FE0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91" w:type="dxa"/>
          </w:tcPr>
          <w:p w14:paraId="46BE1058" w14:textId="6CBD7AC6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</w:tr>
      <w:tr w:rsidR="00423AEC" w:rsidRPr="00604B54" w14:paraId="3859BB2F" w14:textId="77777777" w:rsidTr="00205CB2">
        <w:tc>
          <w:tcPr>
            <w:tcW w:w="828" w:type="dxa"/>
          </w:tcPr>
          <w:p w14:paraId="1FCAB74F" w14:textId="3BDBF0DE" w:rsidR="00423AEC" w:rsidRPr="00604B54" w:rsidRDefault="00423AEC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Jd2Fsb2t1bjwvQXV0aG9yPjxZZWFyPjIwMTU8L1llYXI+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Jd2Fsb2t1bjwvQXV0aG9yPjxZZWFyPjIwMTU8L1llYXI+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0D5D8A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8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3EE72804" w14:textId="63D66918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0D2F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09" w:type="dxa"/>
          </w:tcPr>
          <w:p w14:paraId="44F704E2" w14:textId="54F98AB9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BC3">
              <w:t>Low</w:t>
            </w:r>
          </w:p>
        </w:tc>
        <w:tc>
          <w:tcPr>
            <w:tcW w:w="990" w:type="dxa"/>
          </w:tcPr>
          <w:p w14:paraId="53832D5D" w14:textId="5531AB0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B4D8A">
              <w:t>Low</w:t>
            </w:r>
          </w:p>
        </w:tc>
        <w:tc>
          <w:tcPr>
            <w:tcW w:w="1170" w:type="dxa"/>
          </w:tcPr>
          <w:p w14:paraId="6A702BC3" w14:textId="7F9AB4F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0D2F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6C4BD604" w14:textId="537FE547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74738">
              <w:t>Low</w:t>
            </w:r>
          </w:p>
        </w:tc>
        <w:tc>
          <w:tcPr>
            <w:tcW w:w="1122" w:type="dxa"/>
          </w:tcPr>
          <w:p w14:paraId="345E5329" w14:textId="76153FC3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071B">
              <w:t>Low</w:t>
            </w:r>
          </w:p>
        </w:tc>
        <w:tc>
          <w:tcPr>
            <w:tcW w:w="1000" w:type="dxa"/>
          </w:tcPr>
          <w:p w14:paraId="21A9218A" w14:textId="07CDBA98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4D8A">
              <w:t>Low</w:t>
            </w:r>
          </w:p>
        </w:tc>
        <w:tc>
          <w:tcPr>
            <w:tcW w:w="1050" w:type="dxa"/>
          </w:tcPr>
          <w:p w14:paraId="70787635" w14:textId="0CBE464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159" w:type="dxa"/>
          </w:tcPr>
          <w:p w14:paraId="585BCF9B" w14:textId="3C2FA12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40" w:type="dxa"/>
          </w:tcPr>
          <w:p w14:paraId="55384CFE" w14:textId="3FE651E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91" w:type="dxa"/>
          </w:tcPr>
          <w:p w14:paraId="6BEE8463" w14:textId="199991D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</w:tr>
      <w:tr w:rsidR="00423AEC" w:rsidRPr="00604B54" w14:paraId="61BF410B" w14:textId="77777777" w:rsidTr="00205CB2">
        <w:tc>
          <w:tcPr>
            <w:tcW w:w="828" w:type="dxa"/>
          </w:tcPr>
          <w:p w14:paraId="656EBF3B" w14:textId="46EFB3D3" w:rsidR="00423AEC" w:rsidRPr="00604B54" w:rsidRDefault="00423AEC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LYXR0ZW5iZXJnPC9BdXRob3I+PFllYXI+MjAxMjwvWWVh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LYXR0ZW5iZXJnPC9BdXRob3I+PFllYXI+MjAxMjwvWWVh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0D5D8A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19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64AB2D5F" w14:textId="1C891DD6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3AEC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</w:tcPr>
          <w:p w14:paraId="15F887C8" w14:textId="044BB5F3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BC3">
              <w:t>Low</w:t>
            </w:r>
          </w:p>
        </w:tc>
        <w:tc>
          <w:tcPr>
            <w:tcW w:w="990" w:type="dxa"/>
          </w:tcPr>
          <w:p w14:paraId="7A7DB734" w14:textId="75F39C5C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0D2F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</w:tcPr>
          <w:p w14:paraId="43EA44E5" w14:textId="680A7ACE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3AEC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68" w:type="dxa"/>
          </w:tcPr>
          <w:p w14:paraId="0D61DA8A" w14:textId="42C7384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0D2F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22" w:type="dxa"/>
          </w:tcPr>
          <w:p w14:paraId="7E098F56" w14:textId="283C0BA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071B">
              <w:t>Low</w:t>
            </w:r>
          </w:p>
        </w:tc>
        <w:tc>
          <w:tcPr>
            <w:tcW w:w="1000" w:type="dxa"/>
          </w:tcPr>
          <w:p w14:paraId="4FCCC0B7" w14:textId="7A7BFBA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4D8A">
              <w:t>Low</w:t>
            </w:r>
          </w:p>
        </w:tc>
        <w:tc>
          <w:tcPr>
            <w:tcW w:w="1050" w:type="dxa"/>
          </w:tcPr>
          <w:p w14:paraId="7D0A0AA9" w14:textId="7A9A47D6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159" w:type="dxa"/>
          </w:tcPr>
          <w:p w14:paraId="054801F7" w14:textId="0A4510A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40" w:type="dxa"/>
          </w:tcPr>
          <w:p w14:paraId="36800AEA" w14:textId="01DFE2B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91" w:type="dxa"/>
          </w:tcPr>
          <w:p w14:paraId="692F96F6" w14:textId="7288219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</w:tr>
      <w:tr w:rsidR="000D5D8A" w:rsidRPr="00604B54" w14:paraId="411BBFBC" w14:textId="77777777" w:rsidTr="00205CB2">
        <w:tc>
          <w:tcPr>
            <w:tcW w:w="828" w:type="dxa"/>
          </w:tcPr>
          <w:p w14:paraId="130A6A8C" w14:textId="1D3246B8" w:rsidR="000D5D8A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Kiptoo&lt;/Author&gt;&lt;Year&gt;2016&lt;/Year&gt;&lt;RecNum&gt;988&lt;/RecNum&gt;&lt;DisplayText&gt;[20]&lt;/DisplayText&gt;&lt;record&gt;&lt;rec-number&gt;988&lt;/rec-number&gt;&lt;foreign-keys&gt;&lt;key app="EN" db-id="t0eee2zpr955poe9t0nvee0m5z5ff59asda0" timestamp="1603945514"&gt;988&lt;/key&gt;&lt;/foreign-keys&gt;&lt;ref-type name="Thesis"&gt;32&lt;/ref-type&gt;&lt;contributors&gt;&lt;authors&gt;&lt;author&gt;Kiptoo, DANIEL&lt;/author&gt;&lt;/authors&gt;&lt;/contributors&gt;&lt;titles&gt;&lt;title&gt;Factors Associated with Asymptomatic Malaria among Pregnant Women Attending Antenatal Clinic at Ridge Regional Hospital Accra, Ghana&lt;/title&gt;&lt;/titles&gt;&lt;dates&gt;&lt;year&gt;2016&lt;/year&gt;&lt;/dates&gt;&lt;publisher&gt;University of Ghana&lt;/publisher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0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11A63A3B" w14:textId="55FAB27C" w:rsidR="000D5D8A" w:rsidRPr="00423AEC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6F09">
              <w:t>Low</w:t>
            </w:r>
          </w:p>
        </w:tc>
        <w:tc>
          <w:tcPr>
            <w:tcW w:w="1109" w:type="dxa"/>
          </w:tcPr>
          <w:p w14:paraId="311493D8" w14:textId="0D9E21BB" w:rsidR="000D5D8A" w:rsidRPr="00164BC3" w:rsidRDefault="000D5D8A" w:rsidP="000D5D8A">
            <w:r w:rsidRPr="006A6F09">
              <w:t>Low</w:t>
            </w:r>
          </w:p>
        </w:tc>
        <w:tc>
          <w:tcPr>
            <w:tcW w:w="990" w:type="dxa"/>
          </w:tcPr>
          <w:p w14:paraId="7D7897F6" w14:textId="39FC81C7" w:rsidR="000D5D8A" w:rsidRPr="00FF0D2F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t>Low</w:t>
            </w:r>
          </w:p>
        </w:tc>
        <w:tc>
          <w:tcPr>
            <w:tcW w:w="1170" w:type="dxa"/>
          </w:tcPr>
          <w:p w14:paraId="166AB80C" w14:textId="14277D35" w:rsidR="000D5D8A" w:rsidRPr="00423AEC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6F09">
              <w:t>Unclear</w:t>
            </w:r>
          </w:p>
        </w:tc>
        <w:tc>
          <w:tcPr>
            <w:tcW w:w="768" w:type="dxa"/>
          </w:tcPr>
          <w:p w14:paraId="17236B9E" w14:textId="1082BB9B" w:rsidR="000D5D8A" w:rsidRPr="00FF0D2F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5D8A">
              <w:t>Medium</w:t>
            </w:r>
          </w:p>
        </w:tc>
        <w:tc>
          <w:tcPr>
            <w:tcW w:w="1122" w:type="dxa"/>
          </w:tcPr>
          <w:p w14:paraId="44E45C46" w14:textId="3E6D3A90" w:rsidR="000D5D8A" w:rsidRPr="0074071B" w:rsidRDefault="000D5D8A" w:rsidP="000D5D8A">
            <w:r w:rsidRPr="006A6F09">
              <w:t>Low</w:t>
            </w:r>
          </w:p>
        </w:tc>
        <w:tc>
          <w:tcPr>
            <w:tcW w:w="1000" w:type="dxa"/>
          </w:tcPr>
          <w:p w14:paraId="07B4B509" w14:textId="6B87596C" w:rsidR="000D5D8A" w:rsidRPr="005F4D8A" w:rsidRDefault="000D5D8A" w:rsidP="000D5D8A">
            <w:r w:rsidRPr="000D5D8A">
              <w:t>Low</w:t>
            </w:r>
          </w:p>
        </w:tc>
        <w:tc>
          <w:tcPr>
            <w:tcW w:w="1050" w:type="dxa"/>
          </w:tcPr>
          <w:p w14:paraId="3A91D850" w14:textId="01FB78A5" w:rsidR="000D5D8A" w:rsidRPr="00CA4FC3" w:rsidRDefault="000D5D8A" w:rsidP="000D5D8A">
            <w:r w:rsidRPr="006A6F09">
              <w:t>Low</w:t>
            </w:r>
          </w:p>
        </w:tc>
        <w:tc>
          <w:tcPr>
            <w:tcW w:w="1159" w:type="dxa"/>
          </w:tcPr>
          <w:p w14:paraId="082437D4" w14:textId="274FFA08" w:rsidR="000D5D8A" w:rsidRPr="00CA4FC3" w:rsidRDefault="000D5D8A" w:rsidP="000D5D8A">
            <w:r w:rsidRPr="006A6F09">
              <w:t>Low</w:t>
            </w:r>
          </w:p>
        </w:tc>
        <w:tc>
          <w:tcPr>
            <w:tcW w:w="1340" w:type="dxa"/>
          </w:tcPr>
          <w:p w14:paraId="707E6D6B" w14:textId="4237BF34" w:rsidR="000D5D8A" w:rsidRPr="00CA4FC3" w:rsidRDefault="000D5D8A" w:rsidP="000D5D8A">
            <w:r w:rsidRPr="006A6F09">
              <w:t>Low</w:t>
            </w:r>
          </w:p>
        </w:tc>
        <w:tc>
          <w:tcPr>
            <w:tcW w:w="1391" w:type="dxa"/>
          </w:tcPr>
          <w:p w14:paraId="3D38A4EC" w14:textId="590E43BF" w:rsidR="000D5D8A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D5D8A">
              <w:t>Low</w:t>
            </w:r>
          </w:p>
        </w:tc>
      </w:tr>
      <w:tr w:rsidR="000D5D8A" w:rsidRPr="00604B54" w14:paraId="40B5A66D" w14:textId="77777777" w:rsidTr="00205CB2">
        <w:tc>
          <w:tcPr>
            <w:tcW w:w="828" w:type="dxa"/>
          </w:tcPr>
          <w:p w14:paraId="5C376921" w14:textId="4BF92C4D" w:rsidR="000D5D8A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Laine&lt;/Author&gt;&lt;Year&gt;2018&lt;/Year&gt;&lt;RecNum&gt;996&lt;/RecNum&gt;&lt;DisplayText&gt;[21]&lt;/DisplayText&gt;&lt;record&gt;&lt;rec-number&gt;996&lt;/rec-number&gt;&lt;foreign-keys&gt;&lt;key app="EN" db-id="t0eee2zpr955poe9t0nvee0m5z5ff59asda0" timestamp="1603945803"&gt;996&lt;/key&gt;&lt;/foreign-keys&gt;&lt;ref-type name="Thesis"&gt;32&lt;/ref-type&gt;&lt;contributors&gt;&lt;authors&gt;&lt;author&gt;Laine, Tiitus&lt;/author&gt;&lt;/authors&gt;&lt;/contributors&gt;&lt;titles&gt;&lt;title&gt;The prevalence of asymptomatic malaria and its relation to the characteristics of pregnant women in rural Malawi&lt;/title&gt;&lt;/titles&gt;&lt;dates&gt;&lt;year&gt;2018&lt;/year&gt;&lt;/dates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1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54C903DC" w14:textId="284CC82B" w:rsidR="000D5D8A" w:rsidRPr="00423AEC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6F09">
              <w:t>Low</w:t>
            </w:r>
          </w:p>
        </w:tc>
        <w:tc>
          <w:tcPr>
            <w:tcW w:w="1109" w:type="dxa"/>
          </w:tcPr>
          <w:p w14:paraId="3EA5E5D7" w14:textId="24A7E47A" w:rsidR="000D5D8A" w:rsidRPr="00164BC3" w:rsidRDefault="000D5D8A" w:rsidP="000D5D8A">
            <w:r w:rsidRPr="006A6F09">
              <w:t>Low</w:t>
            </w:r>
          </w:p>
        </w:tc>
        <w:tc>
          <w:tcPr>
            <w:tcW w:w="990" w:type="dxa"/>
          </w:tcPr>
          <w:p w14:paraId="7D6F378D" w14:textId="57F4E167" w:rsidR="000D5D8A" w:rsidRPr="00FF0D2F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6F09">
              <w:t>Unclear</w:t>
            </w:r>
          </w:p>
        </w:tc>
        <w:tc>
          <w:tcPr>
            <w:tcW w:w="1170" w:type="dxa"/>
          </w:tcPr>
          <w:p w14:paraId="2EB3233F" w14:textId="68781863" w:rsidR="000D5D8A" w:rsidRPr="00423AEC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6F09">
              <w:t>Unclear</w:t>
            </w:r>
          </w:p>
        </w:tc>
        <w:tc>
          <w:tcPr>
            <w:tcW w:w="768" w:type="dxa"/>
          </w:tcPr>
          <w:p w14:paraId="295BE7A7" w14:textId="624C845A" w:rsidR="000D5D8A" w:rsidRPr="00FF0D2F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6F09">
              <w:t>Low</w:t>
            </w:r>
          </w:p>
        </w:tc>
        <w:tc>
          <w:tcPr>
            <w:tcW w:w="1122" w:type="dxa"/>
          </w:tcPr>
          <w:p w14:paraId="45D2BB3F" w14:textId="2C7E4A3C" w:rsidR="000D5D8A" w:rsidRPr="0074071B" w:rsidRDefault="000D5D8A" w:rsidP="000D5D8A">
            <w:r w:rsidRPr="006A6F09">
              <w:t>Low</w:t>
            </w:r>
          </w:p>
        </w:tc>
        <w:tc>
          <w:tcPr>
            <w:tcW w:w="1000" w:type="dxa"/>
          </w:tcPr>
          <w:p w14:paraId="406647F6" w14:textId="03F2BBF6" w:rsidR="000D5D8A" w:rsidRPr="005F4D8A" w:rsidRDefault="000D5D8A" w:rsidP="000D5D8A">
            <w:r w:rsidRPr="006A6F09">
              <w:t>Medium</w:t>
            </w:r>
          </w:p>
        </w:tc>
        <w:tc>
          <w:tcPr>
            <w:tcW w:w="1050" w:type="dxa"/>
          </w:tcPr>
          <w:p w14:paraId="2EE38DAC" w14:textId="12218FE1" w:rsidR="000D5D8A" w:rsidRPr="00CA4FC3" w:rsidRDefault="000D5D8A" w:rsidP="000D5D8A">
            <w:r w:rsidRPr="006A6F09">
              <w:t>Low</w:t>
            </w:r>
          </w:p>
        </w:tc>
        <w:tc>
          <w:tcPr>
            <w:tcW w:w="1159" w:type="dxa"/>
          </w:tcPr>
          <w:p w14:paraId="6ABEC923" w14:textId="2C997777" w:rsidR="000D5D8A" w:rsidRPr="00CA4FC3" w:rsidRDefault="000D5D8A" w:rsidP="000D5D8A">
            <w:r w:rsidRPr="006A6F09">
              <w:t>Low</w:t>
            </w:r>
          </w:p>
        </w:tc>
        <w:tc>
          <w:tcPr>
            <w:tcW w:w="1340" w:type="dxa"/>
          </w:tcPr>
          <w:p w14:paraId="343732C2" w14:textId="1688EA13" w:rsidR="000D5D8A" w:rsidRPr="00CA4FC3" w:rsidRDefault="000D5D8A" w:rsidP="000D5D8A">
            <w:r w:rsidRPr="006A6F09">
              <w:t>Low</w:t>
            </w:r>
          </w:p>
        </w:tc>
        <w:tc>
          <w:tcPr>
            <w:tcW w:w="1391" w:type="dxa"/>
          </w:tcPr>
          <w:p w14:paraId="44A31DA9" w14:textId="1D888637" w:rsidR="000D5D8A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A6F09">
              <w:t>Moderate</w:t>
            </w:r>
          </w:p>
        </w:tc>
      </w:tr>
      <w:tr w:rsidR="00423AEC" w:rsidRPr="00604B54" w14:paraId="1C52B5B1" w14:textId="77777777" w:rsidTr="00205CB2">
        <w:tc>
          <w:tcPr>
            <w:tcW w:w="828" w:type="dxa"/>
          </w:tcPr>
          <w:p w14:paraId="012F2F7F" w14:textId="4E411845" w:rsidR="00423AEC" w:rsidRPr="00604B54" w:rsidRDefault="00423AEC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Maiga-Ascofare&lt;/Author&gt;&lt;Year&gt;2015&lt;/Year&gt;&lt;RecNum&gt;454&lt;/RecNum&gt;&lt;DisplayText&gt;[22]&lt;/DisplayText&gt;&lt;record&gt;&lt;rec-number&gt;454&lt;/rec-number&gt;&lt;foreign-keys&gt;&lt;key app="EN" db-id="t0eee2zpr955poe9t0nvee0m5z5ff59asda0" timestamp="1603352382"&gt;454&lt;/key&gt;&lt;/foreign-keys&gt;&lt;ref-type name="Journal Article"&gt;17&lt;/ref-type&gt;&lt;contributors&gt;&lt;authors&gt;&lt;author&gt;Maiga-Ascofare, O.&lt;/author&gt;&lt;author&gt;Rakotozandrindrainy, R.&lt;/author&gt;&lt;author&gt;Girmann, M.&lt;/author&gt;&lt;author&gt;Hahn, A.&lt;/author&gt;&lt;author&gt;Randriamampionona, N.&lt;/author&gt;&lt;author&gt;Poppert, S.&lt;/author&gt;&lt;author&gt;May, J.&lt;/author&gt;&lt;author&gt;Schwarz, N. G.&lt;/author&gt;&lt;/authors&gt;&lt;/contributors&gt;&lt;titles&gt;&lt;title&gt;Molecular epidemiology and seroprevalence in asymptomatic Plasmodium falciparum infections of Malagasy pregnant women in the highlands&lt;/title&gt;&lt;secondary-title&gt;Malaria Journal&lt;/secondary-title&gt;&lt;/titles&gt;&lt;periodical&gt;&lt;full-title&gt;Malaria Journal&lt;/full-title&gt;&lt;/periodical&gt;&lt;volume&gt;14&lt;/volume&gt;&lt;dates&gt;&lt;year&gt;2015&lt;/year&gt;&lt;pub-dates&gt;&lt;date&gt;May&lt;/date&gt;&lt;/pub-dates&gt;&lt;/dates&gt;&lt;accession-num&gt;WOS:000354432500001&lt;/accession-num&gt;&lt;urls&gt;&lt;related-urls&gt;&lt;url&gt;&amp;lt;Go to ISI&amp;gt;://WOS:000354432500001&lt;/url&gt;&lt;url&gt;https://malariajournal.biomedcentral.com/track/pdf/10.1186/s12936-015-0704-5&lt;/url&gt;&lt;/related-urls&gt;&lt;/urls&gt;&lt;custom7&gt;188&lt;/custom7&gt;&lt;electronic-resource-num&gt;10.1186/s12936-015-0704-5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0D5D8A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2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0A3DCF37" w14:textId="2DF0958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3AEC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</w:tcPr>
          <w:p w14:paraId="00432DAE" w14:textId="678FDD7A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BC3">
              <w:t>Low</w:t>
            </w:r>
          </w:p>
        </w:tc>
        <w:tc>
          <w:tcPr>
            <w:tcW w:w="990" w:type="dxa"/>
          </w:tcPr>
          <w:p w14:paraId="2C3C09C6" w14:textId="2E010BD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0D2F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</w:tcPr>
          <w:p w14:paraId="164FAA71" w14:textId="2EBC8FF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0D2F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094A6F6F" w14:textId="10F93DF8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22" w:type="dxa"/>
          </w:tcPr>
          <w:p w14:paraId="07A19DE7" w14:textId="12E851BC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0D2F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00" w:type="dxa"/>
          </w:tcPr>
          <w:p w14:paraId="5E3354F6" w14:textId="017357B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4D8A">
              <w:t>Low</w:t>
            </w:r>
          </w:p>
        </w:tc>
        <w:tc>
          <w:tcPr>
            <w:tcW w:w="1050" w:type="dxa"/>
          </w:tcPr>
          <w:p w14:paraId="724F3FBD" w14:textId="0BC2D23C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159" w:type="dxa"/>
          </w:tcPr>
          <w:p w14:paraId="654D1A10" w14:textId="169BDFA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40" w:type="dxa"/>
          </w:tcPr>
          <w:p w14:paraId="59EDC0F0" w14:textId="0508F58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91" w:type="dxa"/>
          </w:tcPr>
          <w:p w14:paraId="110F8AF6" w14:textId="2FB38A9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</w:tr>
      <w:tr w:rsidR="00423AEC" w:rsidRPr="00604B54" w14:paraId="03974B45" w14:textId="77777777" w:rsidTr="00205CB2">
        <w:trPr>
          <w:trHeight w:val="242"/>
        </w:trPr>
        <w:tc>
          <w:tcPr>
            <w:tcW w:w="828" w:type="dxa"/>
          </w:tcPr>
          <w:p w14:paraId="2C11153A" w14:textId="6473954A" w:rsidR="00423AEC" w:rsidRPr="00604B54" w:rsidRDefault="00423AEC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NYXJ0w61uZXogUMOpcmV6PC9BdXRob3I+PFllYXI+MjAx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NYXJ0w61uZXogUMOpcmV6PC9BdXRob3I+PFllYXI+MjAx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0D5D8A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3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26682851" w14:textId="63932D33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7D3B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09" w:type="dxa"/>
          </w:tcPr>
          <w:p w14:paraId="04DF6187" w14:textId="153085F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BC3">
              <w:t>Low</w:t>
            </w:r>
          </w:p>
        </w:tc>
        <w:tc>
          <w:tcPr>
            <w:tcW w:w="990" w:type="dxa"/>
          </w:tcPr>
          <w:p w14:paraId="08AD3111" w14:textId="178EC6A6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7D3B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</w:tcPr>
          <w:p w14:paraId="7740156A" w14:textId="684EE84B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7D3B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70828535" w14:textId="4383E6DC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C6B">
              <w:t>Low</w:t>
            </w:r>
          </w:p>
        </w:tc>
        <w:tc>
          <w:tcPr>
            <w:tcW w:w="1122" w:type="dxa"/>
          </w:tcPr>
          <w:p w14:paraId="5A3D2C47" w14:textId="5733CD5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77E5">
              <w:t>Low</w:t>
            </w:r>
          </w:p>
        </w:tc>
        <w:tc>
          <w:tcPr>
            <w:tcW w:w="1000" w:type="dxa"/>
          </w:tcPr>
          <w:p w14:paraId="77D87A87" w14:textId="40F80987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4D8A">
              <w:t>Low</w:t>
            </w:r>
          </w:p>
        </w:tc>
        <w:tc>
          <w:tcPr>
            <w:tcW w:w="1050" w:type="dxa"/>
          </w:tcPr>
          <w:p w14:paraId="46E18BF9" w14:textId="4C07F41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159" w:type="dxa"/>
          </w:tcPr>
          <w:p w14:paraId="55C39DE8" w14:textId="74E1055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40" w:type="dxa"/>
          </w:tcPr>
          <w:p w14:paraId="4C8DADF0" w14:textId="43C0D3C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91" w:type="dxa"/>
          </w:tcPr>
          <w:p w14:paraId="7256B62A" w14:textId="6DD2A9A9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</w:tr>
      <w:tr w:rsidR="00423AEC" w:rsidRPr="00604B54" w14:paraId="65CAC3F3" w14:textId="77777777" w:rsidTr="00205CB2">
        <w:tc>
          <w:tcPr>
            <w:tcW w:w="828" w:type="dxa"/>
          </w:tcPr>
          <w:p w14:paraId="5E2F39A8" w14:textId="4383F304" w:rsidR="00423AEC" w:rsidRPr="00604B54" w:rsidRDefault="00423AEC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Matangila&lt;/Author&gt;&lt;Year&gt;2014&lt;/Year&gt;&lt;RecNum&gt;1027&lt;/RecNum&gt;&lt;DisplayText&gt;[24]&lt;/DisplayText&gt;&lt;record&gt;&lt;rec-number&gt;1027&lt;/rec-number&gt;&lt;foreign-keys&gt;&lt;key app="EN" db-id="9xazxp59xwadrue02wrpfw50rpezt2wesr9x" timestamp="1596520918"&gt;1027&lt;/key&gt;&lt;/foreign-keys&gt;&lt;ref-type name="Journal Article"&gt;17&lt;/ref-type&gt;&lt;contributors&gt;&lt;authors&gt;&lt;author&gt;Matangila, J. R.&lt;/author&gt;&lt;author&gt;Lufuluabo, J.&lt;/author&gt;&lt;author&gt;Ibalanky, A. L.&lt;/author&gt;&lt;author&gt;da Luz, R. A. I.&lt;/author&gt;&lt;author&gt;Lutumba, P.&lt;/author&gt;&lt;author&gt;Van Geertruyden, J. P.&lt;/author&gt;&lt;/authors&gt;&lt;/contributors&gt;&lt;titles&gt;&lt;title&gt;Asymptomatic Plasmodium falciparum infection is associated with anaemia in pregnancy and can be more cost-effectively detected by rapid diagnostic test than by microscopy in Kinshasa, Democratic Republic of the Congo&lt;/title&gt;&lt;secondary-title&gt;Malaria Journal&lt;/secondary-title&gt;&lt;/titles&gt;&lt;periodical&gt;&lt;full-title&gt;Malaria Journal&lt;/full-title&gt;&lt;/periodical&gt;&lt;volume&gt;13&lt;/volume&gt;&lt;dates&gt;&lt;year&gt;2014&lt;/year&gt;&lt;pub-dates&gt;&lt;date&gt;Apr&lt;/date&gt;&lt;/pub-dates&gt;&lt;/dates&gt;&lt;accession-num&gt;WOS:000334809400001&lt;/accession-num&gt;&lt;urls&gt;&lt;related-urls&gt;&lt;url&gt;&amp;lt;Go to ISI&amp;gt;://WOS:000334809400001&lt;/url&gt;&lt;url&gt;https://malariajournal.biomedcentral.com/track/pdf/10.1186/1475-2875-13-132&lt;/url&gt;&lt;/related-urls&gt;&lt;/urls&gt;&lt;custom7&gt;132&lt;/custom7&gt;&lt;electronic-resource-num&gt;10.1186/1475-2875-13-132&lt;/electronic-resource-num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0D5D8A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4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54C3C696" w14:textId="475FC85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54F9">
              <w:t>Low</w:t>
            </w:r>
          </w:p>
        </w:tc>
        <w:tc>
          <w:tcPr>
            <w:tcW w:w="1109" w:type="dxa"/>
          </w:tcPr>
          <w:p w14:paraId="75A63930" w14:textId="0190E746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BC3">
              <w:t>Low</w:t>
            </w:r>
          </w:p>
        </w:tc>
        <w:tc>
          <w:tcPr>
            <w:tcW w:w="990" w:type="dxa"/>
          </w:tcPr>
          <w:p w14:paraId="04ECD855" w14:textId="4E3F0679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7D3B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</w:tcPr>
          <w:p w14:paraId="0D33EBF4" w14:textId="4AAF9F4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7D3B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1BEFB686" w14:textId="363C55CC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C6B">
              <w:t>Low</w:t>
            </w:r>
          </w:p>
        </w:tc>
        <w:tc>
          <w:tcPr>
            <w:tcW w:w="1122" w:type="dxa"/>
          </w:tcPr>
          <w:p w14:paraId="563A0613" w14:textId="7958885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77E5">
              <w:t>Low</w:t>
            </w:r>
          </w:p>
        </w:tc>
        <w:tc>
          <w:tcPr>
            <w:tcW w:w="1000" w:type="dxa"/>
          </w:tcPr>
          <w:p w14:paraId="0B07E71D" w14:textId="06924CE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4D8A">
              <w:t>Low</w:t>
            </w:r>
          </w:p>
        </w:tc>
        <w:tc>
          <w:tcPr>
            <w:tcW w:w="1050" w:type="dxa"/>
          </w:tcPr>
          <w:p w14:paraId="4939FFB4" w14:textId="682B8A8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159" w:type="dxa"/>
          </w:tcPr>
          <w:p w14:paraId="511370C2" w14:textId="77964FAA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40" w:type="dxa"/>
          </w:tcPr>
          <w:p w14:paraId="71D9B08B" w14:textId="5788600E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91" w:type="dxa"/>
          </w:tcPr>
          <w:p w14:paraId="4756BE2E" w14:textId="7EFAF733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</w:tr>
      <w:tr w:rsidR="00423AEC" w:rsidRPr="00604B54" w14:paraId="01E6FCF7" w14:textId="77777777" w:rsidTr="00205CB2">
        <w:tc>
          <w:tcPr>
            <w:tcW w:w="828" w:type="dxa"/>
          </w:tcPr>
          <w:p w14:paraId="35190467" w14:textId="5A7660F5" w:rsidR="00423AEC" w:rsidRPr="00604B54" w:rsidRDefault="00423AEC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NbHVndTwvQXV0aG9yPjxZZWFyPjIwMjA8L1llYXI+PFJl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NbHVndTwvQXV0aG9yPjxZZWFyPjIwMjA8L1llYXI+PFJl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0D5D8A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5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1BCAC50D" w14:textId="4096AD6B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54F9">
              <w:t>Low</w:t>
            </w:r>
          </w:p>
        </w:tc>
        <w:tc>
          <w:tcPr>
            <w:tcW w:w="1109" w:type="dxa"/>
          </w:tcPr>
          <w:p w14:paraId="4CF65133" w14:textId="2F0509E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BC3">
              <w:t>Low</w:t>
            </w:r>
          </w:p>
        </w:tc>
        <w:tc>
          <w:tcPr>
            <w:tcW w:w="990" w:type="dxa"/>
          </w:tcPr>
          <w:p w14:paraId="2095E453" w14:textId="7228494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7D3B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</w:tcPr>
          <w:p w14:paraId="316512FA" w14:textId="615707EC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7D3B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0D95DDF6" w14:textId="43B43EB6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C6B">
              <w:t>Low</w:t>
            </w:r>
          </w:p>
        </w:tc>
        <w:tc>
          <w:tcPr>
            <w:tcW w:w="1122" w:type="dxa"/>
          </w:tcPr>
          <w:p w14:paraId="4970D160" w14:textId="5472A13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77E5">
              <w:t>Low</w:t>
            </w:r>
          </w:p>
        </w:tc>
        <w:tc>
          <w:tcPr>
            <w:tcW w:w="1000" w:type="dxa"/>
          </w:tcPr>
          <w:p w14:paraId="081D33C2" w14:textId="359DC69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4D8A">
              <w:t>Low</w:t>
            </w:r>
          </w:p>
        </w:tc>
        <w:tc>
          <w:tcPr>
            <w:tcW w:w="1050" w:type="dxa"/>
          </w:tcPr>
          <w:p w14:paraId="635751D2" w14:textId="696DCF5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159" w:type="dxa"/>
          </w:tcPr>
          <w:p w14:paraId="27EAD5E8" w14:textId="5C7B192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40" w:type="dxa"/>
          </w:tcPr>
          <w:p w14:paraId="771CFF58" w14:textId="25D9D88C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91" w:type="dxa"/>
          </w:tcPr>
          <w:p w14:paraId="2E7CB98C" w14:textId="1FC1235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</w:tr>
      <w:tr w:rsidR="00423AEC" w:rsidRPr="00604B54" w14:paraId="053A2A86" w14:textId="77777777" w:rsidTr="00205CB2">
        <w:tc>
          <w:tcPr>
            <w:tcW w:w="828" w:type="dxa"/>
          </w:tcPr>
          <w:p w14:paraId="55C36E08" w14:textId="32BE5B80" w:rsidR="00423AEC" w:rsidRPr="00604B54" w:rsidRDefault="00423AEC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OZWdhPC9BdXRob3I+PFllYXI+MjAxNTwvWWVhcj48UmVj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OZWdhPC9BdXRob3I+PFllYXI+MjAxNTwvWWVhcj48UmVj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0D5D8A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6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45611F38" w14:textId="6F87B198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54F9">
              <w:t>Low</w:t>
            </w:r>
          </w:p>
        </w:tc>
        <w:tc>
          <w:tcPr>
            <w:tcW w:w="1109" w:type="dxa"/>
          </w:tcPr>
          <w:p w14:paraId="39F779EA" w14:textId="6F5A83F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BC3">
              <w:t>Low</w:t>
            </w:r>
          </w:p>
        </w:tc>
        <w:tc>
          <w:tcPr>
            <w:tcW w:w="990" w:type="dxa"/>
          </w:tcPr>
          <w:p w14:paraId="660CE64A" w14:textId="73EE25F9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3AEC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14:paraId="17EB8E62" w14:textId="6F76DCB6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3AEC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68" w:type="dxa"/>
          </w:tcPr>
          <w:p w14:paraId="42C215DA" w14:textId="74D6B08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C6B">
              <w:t>Low</w:t>
            </w:r>
          </w:p>
        </w:tc>
        <w:tc>
          <w:tcPr>
            <w:tcW w:w="1122" w:type="dxa"/>
          </w:tcPr>
          <w:p w14:paraId="2ACD1447" w14:textId="4C9F4BF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77E5">
              <w:t>Low</w:t>
            </w:r>
          </w:p>
        </w:tc>
        <w:tc>
          <w:tcPr>
            <w:tcW w:w="1000" w:type="dxa"/>
          </w:tcPr>
          <w:p w14:paraId="188FB798" w14:textId="313E77D6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7D3B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50" w:type="dxa"/>
          </w:tcPr>
          <w:p w14:paraId="5C8306DA" w14:textId="34B7C08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159" w:type="dxa"/>
          </w:tcPr>
          <w:p w14:paraId="29AAC1B9" w14:textId="7981CD4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40" w:type="dxa"/>
          </w:tcPr>
          <w:p w14:paraId="16D69899" w14:textId="3155361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91" w:type="dxa"/>
          </w:tcPr>
          <w:p w14:paraId="41A8D683" w14:textId="01E5799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</w:tr>
      <w:tr w:rsidR="00423AEC" w:rsidRPr="00604B54" w14:paraId="07602E44" w14:textId="77777777" w:rsidTr="00205CB2">
        <w:tc>
          <w:tcPr>
            <w:tcW w:w="828" w:type="dxa"/>
          </w:tcPr>
          <w:p w14:paraId="7593B007" w14:textId="5B226834" w:rsidR="00423AEC" w:rsidRPr="00604B54" w:rsidRDefault="00423AEC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Od2FuZXJpPC9BdXRob3I+PFllYXI+MjAxMzwvWWVhcj48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Od2FuZXJpPC9BdXRob3I+PFllYXI+MjAxMzwvWWVhcj48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0D5D8A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7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3DD4EFDC" w14:textId="010B888E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7D3B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09" w:type="dxa"/>
          </w:tcPr>
          <w:p w14:paraId="2D029361" w14:textId="7E8683C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BC3">
              <w:t>Low</w:t>
            </w:r>
          </w:p>
        </w:tc>
        <w:tc>
          <w:tcPr>
            <w:tcW w:w="990" w:type="dxa"/>
          </w:tcPr>
          <w:p w14:paraId="56DCBC84" w14:textId="458A03C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7D3B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</w:tcPr>
          <w:p w14:paraId="6D38EA58" w14:textId="49AED69A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7D3B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3B831C5E" w14:textId="6B3EC77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C6B">
              <w:t>Low</w:t>
            </w:r>
          </w:p>
        </w:tc>
        <w:tc>
          <w:tcPr>
            <w:tcW w:w="1122" w:type="dxa"/>
          </w:tcPr>
          <w:p w14:paraId="2FE4194B" w14:textId="16330BAB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77E5">
              <w:t>Low</w:t>
            </w:r>
          </w:p>
        </w:tc>
        <w:tc>
          <w:tcPr>
            <w:tcW w:w="1000" w:type="dxa"/>
          </w:tcPr>
          <w:p w14:paraId="5CAB0F3C" w14:textId="06A56B36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37D3B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50" w:type="dxa"/>
          </w:tcPr>
          <w:p w14:paraId="29746B75" w14:textId="0860D96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159" w:type="dxa"/>
          </w:tcPr>
          <w:p w14:paraId="724B283D" w14:textId="03AC24C3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40" w:type="dxa"/>
          </w:tcPr>
          <w:p w14:paraId="4853A9F7" w14:textId="2D0827C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91" w:type="dxa"/>
          </w:tcPr>
          <w:p w14:paraId="4CAC41AB" w14:textId="035CB65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</w:tr>
      <w:tr w:rsidR="00423AEC" w:rsidRPr="00604B54" w14:paraId="57346AE4" w14:textId="77777777" w:rsidTr="00205CB2">
        <w:tc>
          <w:tcPr>
            <w:tcW w:w="828" w:type="dxa"/>
          </w:tcPr>
          <w:p w14:paraId="1E4D3A63" w14:textId="6C963DA2" w:rsidR="00423AEC" w:rsidRPr="00604B54" w:rsidRDefault="00423AEC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OeXVudDwvQXV0aG9yPjxZZWFyPjIwMDU8L1llYXI+PFJl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OeXVudDwvQXV0aG9yPjxZZWFyPjIwMDU8L1llYXI+PFJl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0D5D8A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8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13C59C7E" w14:textId="25693858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09" w:type="dxa"/>
          </w:tcPr>
          <w:p w14:paraId="1F115C4D" w14:textId="097A12BB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BC3">
              <w:t>Low</w:t>
            </w:r>
          </w:p>
        </w:tc>
        <w:tc>
          <w:tcPr>
            <w:tcW w:w="990" w:type="dxa"/>
          </w:tcPr>
          <w:p w14:paraId="780EB73B" w14:textId="0F51A3B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</w:tcPr>
          <w:p w14:paraId="67985AA7" w14:textId="674CDA6E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5ADA9B33" w14:textId="62760DE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C6B">
              <w:t>Low</w:t>
            </w:r>
          </w:p>
        </w:tc>
        <w:tc>
          <w:tcPr>
            <w:tcW w:w="1122" w:type="dxa"/>
          </w:tcPr>
          <w:p w14:paraId="0F80C7E6" w14:textId="3F536208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77E5">
              <w:t>Low</w:t>
            </w:r>
          </w:p>
        </w:tc>
        <w:tc>
          <w:tcPr>
            <w:tcW w:w="1000" w:type="dxa"/>
          </w:tcPr>
          <w:p w14:paraId="5A818A43" w14:textId="0B7A3E2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</w:tcPr>
          <w:p w14:paraId="36A1FFA9" w14:textId="0681E5CB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159" w:type="dxa"/>
          </w:tcPr>
          <w:p w14:paraId="7FD9CFA1" w14:textId="7E0B00E9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40" w:type="dxa"/>
          </w:tcPr>
          <w:p w14:paraId="61FF6080" w14:textId="2CEA017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91" w:type="dxa"/>
          </w:tcPr>
          <w:p w14:paraId="1D260903" w14:textId="3508F9BA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</w:tr>
      <w:tr w:rsidR="00423AEC" w:rsidRPr="00604B54" w14:paraId="52E13BD9" w14:textId="77777777" w:rsidTr="00205CB2">
        <w:tc>
          <w:tcPr>
            <w:tcW w:w="828" w:type="dxa"/>
          </w:tcPr>
          <w:p w14:paraId="61BDDB25" w14:textId="1BD3A914" w:rsidR="00423AEC" w:rsidRPr="00604B54" w:rsidRDefault="00423AEC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PYmViZTwvQXV0aG9yPjxZZWFyPjIwMTg8L1llYXI+PFJl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PYmViZTwvQXV0aG9yPjxZZWFyPjIwMTg8L1llYXI+PFJl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0D5D8A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29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4B8D092F" w14:textId="50F213E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0B8">
              <w:t>Low</w:t>
            </w:r>
          </w:p>
        </w:tc>
        <w:tc>
          <w:tcPr>
            <w:tcW w:w="1109" w:type="dxa"/>
          </w:tcPr>
          <w:p w14:paraId="7CA63BBE" w14:textId="2B2D54A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BC3">
              <w:t>Low</w:t>
            </w:r>
          </w:p>
        </w:tc>
        <w:tc>
          <w:tcPr>
            <w:tcW w:w="990" w:type="dxa"/>
          </w:tcPr>
          <w:p w14:paraId="104EE8E7" w14:textId="53560624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</w:tcPr>
          <w:p w14:paraId="3E49A994" w14:textId="0FDDA78E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2AFB6D6E" w14:textId="65FFEDEB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C6B">
              <w:t>Low</w:t>
            </w:r>
          </w:p>
        </w:tc>
        <w:tc>
          <w:tcPr>
            <w:tcW w:w="1122" w:type="dxa"/>
          </w:tcPr>
          <w:p w14:paraId="0AA1E690" w14:textId="7CE4AE9C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77E5">
              <w:t>Low</w:t>
            </w:r>
          </w:p>
        </w:tc>
        <w:tc>
          <w:tcPr>
            <w:tcW w:w="1000" w:type="dxa"/>
          </w:tcPr>
          <w:p w14:paraId="0016CE60" w14:textId="2D28C57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50" w:type="dxa"/>
          </w:tcPr>
          <w:p w14:paraId="05F7E4DD" w14:textId="4059634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159" w:type="dxa"/>
          </w:tcPr>
          <w:p w14:paraId="1213974E" w14:textId="072EF41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40" w:type="dxa"/>
          </w:tcPr>
          <w:p w14:paraId="14A04221" w14:textId="2845F5D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91" w:type="dxa"/>
          </w:tcPr>
          <w:p w14:paraId="6315B583" w14:textId="74953587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</w:tr>
      <w:tr w:rsidR="00423AEC" w:rsidRPr="00604B54" w14:paraId="4F6693D9" w14:textId="77777777" w:rsidTr="00205CB2">
        <w:tc>
          <w:tcPr>
            <w:tcW w:w="828" w:type="dxa"/>
          </w:tcPr>
          <w:p w14:paraId="3E397F9F" w14:textId="3FE9EFB0" w:rsidR="00423AEC" w:rsidRPr="00604B54" w:rsidRDefault="00423AEC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PZ2JvZG88L0F1dGhvcj48WWVhcj4yMDA5PC9ZZWFyPjxS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PZ2JvZG88L0F1dGhvcj48WWVhcj4yMDA5PC9ZZWFyPjxS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0D5D8A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0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3EE1D94B" w14:textId="71F34CBA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70B8">
              <w:t>Low</w:t>
            </w:r>
          </w:p>
        </w:tc>
        <w:tc>
          <w:tcPr>
            <w:tcW w:w="1109" w:type="dxa"/>
          </w:tcPr>
          <w:p w14:paraId="7959E69D" w14:textId="05150713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BC3">
              <w:t>Low</w:t>
            </w:r>
          </w:p>
        </w:tc>
        <w:tc>
          <w:tcPr>
            <w:tcW w:w="990" w:type="dxa"/>
          </w:tcPr>
          <w:p w14:paraId="08F1031C" w14:textId="34B8B26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2A3B">
              <w:t>Low</w:t>
            </w:r>
          </w:p>
        </w:tc>
        <w:tc>
          <w:tcPr>
            <w:tcW w:w="1170" w:type="dxa"/>
          </w:tcPr>
          <w:p w14:paraId="2110F635" w14:textId="727D9B83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22C2091A" w14:textId="2657478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C6B">
              <w:t>Low</w:t>
            </w:r>
          </w:p>
        </w:tc>
        <w:tc>
          <w:tcPr>
            <w:tcW w:w="1122" w:type="dxa"/>
          </w:tcPr>
          <w:p w14:paraId="08E3E69E" w14:textId="6C0B917A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77E5">
              <w:t>Low</w:t>
            </w:r>
          </w:p>
        </w:tc>
        <w:tc>
          <w:tcPr>
            <w:tcW w:w="1000" w:type="dxa"/>
          </w:tcPr>
          <w:p w14:paraId="2A12E968" w14:textId="173F018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50" w:type="dxa"/>
          </w:tcPr>
          <w:p w14:paraId="3291027D" w14:textId="40418B88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159" w:type="dxa"/>
          </w:tcPr>
          <w:p w14:paraId="001948BC" w14:textId="2F55E8B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40" w:type="dxa"/>
          </w:tcPr>
          <w:p w14:paraId="6508072C" w14:textId="1EF5E066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91" w:type="dxa"/>
          </w:tcPr>
          <w:p w14:paraId="000809A4" w14:textId="436F882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</w:tr>
      <w:tr w:rsidR="000D5D8A" w:rsidRPr="00604B54" w14:paraId="12555305" w14:textId="77777777" w:rsidTr="00205CB2">
        <w:tc>
          <w:tcPr>
            <w:tcW w:w="828" w:type="dxa"/>
          </w:tcPr>
          <w:p w14:paraId="467BC47A" w14:textId="7267039A" w:rsidR="000D5D8A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Ogbu&lt;/Author&gt;&lt;Year&gt;2015&lt;/Year&gt;&lt;RecNum&gt;990&lt;/RecNum&gt;&lt;DisplayText&gt;[31]&lt;/DisplayText&gt;&lt;record&gt;&lt;rec-number&gt;990&lt;/rec-number&gt;&lt;foreign-keys&gt;&lt;key app="EN" db-id="t0eee2zpr955poe9t0nvee0m5z5ff59asda0" timestamp="1603945602"&gt;990&lt;/key&gt;&lt;/foreign-keys&gt;&lt;ref-type name="Journal Article"&gt;17&lt;/ref-type&gt;&lt;contributors&gt;&lt;authors&gt;&lt;author&gt;Ogbu, George I&lt;/author&gt;&lt;author&gt;Aimakhu, Chris O&lt;/author&gt;&lt;author&gt;Anzaku, Stephen Ajen&lt;/author&gt;&lt;author&gt;Ngwan, Stephen&lt;/author&gt;&lt;author&gt;Ogbu, Diane A&lt;/author&gt;&lt;/authors&gt;&lt;/contributors&gt;&lt;titles&gt;&lt;title&gt;Prevalence of malaria parasitaemia among asymptomatic women at booking visit in a tertiary hospital, North-central Nigeria&lt;/title&gt;&lt;secondary-title&gt;circulation&lt;/secondary-title&gt;&lt;/titles&gt;&lt;periodical&gt;&lt;full-title&gt;circulation&lt;/full-title&gt;&lt;/periodical&gt;&lt;pages&gt;34-36&lt;/pages&gt;&lt;volume&gt;2&lt;/volume&gt;&lt;number&gt;29&lt;/number&gt;&lt;dates&gt;&lt;year&gt;2015&lt;/year&gt;&lt;/dates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1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152D64C6" w14:textId="0F1BC744" w:rsidR="000D5D8A" w:rsidRPr="001170B8" w:rsidRDefault="000D5D8A" w:rsidP="000D5D8A">
            <w:r w:rsidRPr="001E56C0">
              <w:t>Low</w:t>
            </w:r>
          </w:p>
        </w:tc>
        <w:tc>
          <w:tcPr>
            <w:tcW w:w="1109" w:type="dxa"/>
          </w:tcPr>
          <w:p w14:paraId="097FBB5A" w14:textId="37B845CF" w:rsidR="000D5D8A" w:rsidRPr="00164BC3" w:rsidRDefault="000D5D8A" w:rsidP="000D5D8A">
            <w:r w:rsidRPr="001E56C0">
              <w:t>Low</w:t>
            </w:r>
          </w:p>
        </w:tc>
        <w:tc>
          <w:tcPr>
            <w:tcW w:w="990" w:type="dxa"/>
          </w:tcPr>
          <w:p w14:paraId="044320C0" w14:textId="335AE254" w:rsidR="000D5D8A" w:rsidRPr="00512A3B" w:rsidRDefault="000D5D8A" w:rsidP="000D5D8A">
            <w:r w:rsidRPr="001E56C0">
              <w:t>Unclear</w:t>
            </w:r>
          </w:p>
        </w:tc>
        <w:tc>
          <w:tcPr>
            <w:tcW w:w="1170" w:type="dxa"/>
          </w:tcPr>
          <w:p w14:paraId="1E4C09F1" w14:textId="40A978F9" w:rsidR="000D5D8A" w:rsidRPr="00372236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56C0">
              <w:t>Unclear</w:t>
            </w:r>
          </w:p>
        </w:tc>
        <w:tc>
          <w:tcPr>
            <w:tcW w:w="768" w:type="dxa"/>
          </w:tcPr>
          <w:p w14:paraId="6626321F" w14:textId="4092B4BC" w:rsidR="000D5D8A" w:rsidRPr="00436C6B" w:rsidRDefault="000D5D8A" w:rsidP="000D5D8A">
            <w:r w:rsidRPr="001E56C0">
              <w:t>Low</w:t>
            </w:r>
          </w:p>
        </w:tc>
        <w:tc>
          <w:tcPr>
            <w:tcW w:w="1122" w:type="dxa"/>
          </w:tcPr>
          <w:p w14:paraId="625DCBB7" w14:textId="572C66B0" w:rsidR="000D5D8A" w:rsidRPr="00C977E5" w:rsidRDefault="000D5D8A" w:rsidP="000D5D8A">
            <w:r w:rsidRPr="001E56C0">
              <w:t>Low</w:t>
            </w:r>
          </w:p>
        </w:tc>
        <w:tc>
          <w:tcPr>
            <w:tcW w:w="1000" w:type="dxa"/>
          </w:tcPr>
          <w:p w14:paraId="435D205E" w14:textId="5D6C5856" w:rsidR="000D5D8A" w:rsidRPr="00372236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56C0">
              <w:t>Medium</w:t>
            </w:r>
          </w:p>
        </w:tc>
        <w:tc>
          <w:tcPr>
            <w:tcW w:w="1050" w:type="dxa"/>
          </w:tcPr>
          <w:p w14:paraId="66AF9DC6" w14:textId="2085B263" w:rsidR="000D5D8A" w:rsidRPr="00CA4FC3" w:rsidRDefault="000D5D8A" w:rsidP="000D5D8A">
            <w:r w:rsidRPr="001E56C0">
              <w:t>Low</w:t>
            </w:r>
          </w:p>
        </w:tc>
        <w:tc>
          <w:tcPr>
            <w:tcW w:w="1159" w:type="dxa"/>
          </w:tcPr>
          <w:p w14:paraId="7A4496C8" w14:textId="44193CF5" w:rsidR="000D5D8A" w:rsidRPr="00CA4FC3" w:rsidRDefault="000D5D8A" w:rsidP="000D5D8A">
            <w:r w:rsidRPr="001E56C0">
              <w:t>Low</w:t>
            </w:r>
          </w:p>
        </w:tc>
        <w:tc>
          <w:tcPr>
            <w:tcW w:w="1340" w:type="dxa"/>
          </w:tcPr>
          <w:p w14:paraId="34597F67" w14:textId="1744574D" w:rsidR="000D5D8A" w:rsidRPr="00CA4FC3" w:rsidRDefault="000D5D8A" w:rsidP="000D5D8A">
            <w:r w:rsidRPr="001E56C0">
              <w:t>Low</w:t>
            </w:r>
          </w:p>
        </w:tc>
        <w:tc>
          <w:tcPr>
            <w:tcW w:w="1391" w:type="dxa"/>
          </w:tcPr>
          <w:p w14:paraId="687958EC" w14:textId="33D5E5B6" w:rsidR="000D5D8A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E56C0">
              <w:t>Moderate</w:t>
            </w:r>
          </w:p>
        </w:tc>
      </w:tr>
      <w:tr w:rsidR="00423AEC" w:rsidRPr="00604B54" w14:paraId="44A519E4" w14:textId="77777777" w:rsidTr="00205CB2">
        <w:tc>
          <w:tcPr>
            <w:tcW w:w="828" w:type="dxa"/>
          </w:tcPr>
          <w:p w14:paraId="01D8F0EA" w14:textId="5C7E9B3F" w:rsidR="00423AEC" w:rsidRPr="00604B54" w:rsidRDefault="00423AEC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Pa3VzYW55YTwvQXV0aG9yPjxZZWFyPjIwMDk8L1llYXI+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==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Pa3VzYW55YTwvQXV0aG9yPjxZZWFyPjIwMDk8L1llYXI+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==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0D5D8A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2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7A9EF18F" w14:textId="030C3D6E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09" w:type="dxa"/>
          </w:tcPr>
          <w:p w14:paraId="3EA5EFC4" w14:textId="12BD222C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BC3">
              <w:t>Low</w:t>
            </w:r>
          </w:p>
        </w:tc>
        <w:tc>
          <w:tcPr>
            <w:tcW w:w="990" w:type="dxa"/>
          </w:tcPr>
          <w:p w14:paraId="7EEC037F" w14:textId="2CA0AEE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2A3B">
              <w:t>Low</w:t>
            </w:r>
          </w:p>
        </w:tc>
        <w:tc>
          <w:tcPr>
            <w:tcW w:w="1170" w:type="dxa"/>
          </w:tcPr>
          <w:p w14:paraId="3F4F2269" w14:textId="7FA4915C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59E7F8F9" w14:textId="7D5F18B8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C6B">
              <w:t>Low</w:t>
            </w:r>
          </w:p>
        </w:tc>
        <w:tc>
          <w:tcPr>
            <w:tcW w:w="1122" w:type="dxa"/>
          </w:tcPr>
          <w:p w14:paraId="334758B3" w14:textId="12D8EA7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77E5">
              <w:t>Low</w:t>
            </w:r>
          </w:p>
        </w:tc>
        <w:tc>
          <w:tcPr>
            <w:tcW w:w="1000" w:type="dxa"/>
          </w:tcPr>
          <w:p w14:paraId="5322A89D" w14:textId="76EE64C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50" w:type="dxa"/>
          </w:tcPr>
          <w:p w14:paraId="73AB63DA" w14:textId="2D92AEDC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159" w:type="dxa"/>
          </w:tcPr>
          <w:p w14:paraId="112293B7" w14:textId="0DCEC68D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40" w:type="dxa"/>
          </w:tcPr>
          <w:p w14:paraId="76898E25" w14:textId="59AE7CF9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91" w:type="dxa"/>
          </w:tcPr>
          <w:p w14:paraId="161F2A43" w14:textId="111A143E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</w:tr>
      <w:tr w:rsidR="00423AEC" w:rsidRPr="00604B54" w14:paraId="310523BE" w14:textId="77777777" w:rsidTr="00205CB2">
        <w:tc>
          <w:tcPr>
            <w:tcW w:w="828" w:type="dxa"/>
          </w:tcPr>
          <w:p w14:paraId="1333A37C" w14:textId="0B58DA8C" w:rsidR="00423AEC" w:rsidRPr="00604B54" w:rsidRDefault="00423AEC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YXV0ZTwvQXV0aG9yPjxZZWFyPjIwMDI8L1llYXI+PFJl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YXV0ZTwvQXV0aG9yPjxZZWFyPjIwMDI8L1llYXI+PFJl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0D5D8A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3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3F13878A" w14:textId="3D8A7AA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3AEC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09" w:type="dxa"/>
          </w:tcPr>
          <w:p w14:paraId="6B439B83" w14:textId="7CD4A349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BC3">
              <w:t>Low</w:t>
            </w:r>
          </w:p>
        </w:tc>
        <w:tc>
          <w:tcPr>
            <w:tcW w:w="990" w:type="dxa"/>
          </w:tcPr>
          <w:p w14:paraId="1BB1DD63" w14:textId="2B637298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2A3B">
              <w:t>Low</w:t>
            </w:r>
          </w:p>
        </w:tc>
        <w:tc>
          <w:tcPr>
            <w:tcW w:w="1170" w:type="dxa"/>
          </w:tcPr>
          <w:p w14:paraId="1186EEEB" w14:textId="5124DB2B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00885995" w14:textId="44444A86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C6B">
              <w:t>Low</w:t>
            </w:r>
          </w:p>
        </w:tc>
        <w:tc>
          <w:tcPr>
            <w:tcW w:w="1122" w:type="dxa"/>
          </w:tcPr>
          <w:p w14:paraId="09E1630D" w14:textId="26A67A92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77E5">
              <w:t>Low</w:t>
            </w:r>
          </w:p>
        </w:tc>
        <w:tc>
          <w:tcPr>
            <w:tcW w:w="1000" w:type="dxa"/>
          </w:tcPr>
          <w:p w14:paraId="26A1ACDD" w14:textId="1559A80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</w:tcPr>
          <w:p w14:paraId="23714FAC" w14:textId="6F4AE837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159" w:type="dxa"/>
          </w:tcPr>
          <w:p w14:paraId="4D0A5037" w14:textId="50A3B68F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40" w:type="dxa"/>
          </w:tcPr>
          <w:p w14:paraId="1FB41E32" w14:textId="15FD4715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91" w:type="dxa"/>
          </w:tcPr>
          <w:p w14:paraId="5BF7159E" w14:textId="6815F99C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</w:tr>
      <w:tr w:rsidR="000D5D8A" w:rsidRPr="00604B54" w14:paraId="50720E41" w14:textId="77777777" w:rsidTr="00205CB2">
        <w:tc>
          <w:tcPr>
            <w:tcW w:w="828" w:type="dxa"/>
          </w:tcPr>
          <w:p w14:paraId="7DC328EF" w14:textId="60FCEA3B" w:rsidR="000D5D8A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Sule-Odu&lt;/Author&gt;&lt;Year&gt;2015&lt;/Year&gt;&lt;RecNum&gt;1002&lt;/RecNum&gt;&lt;DisplayText&gt;[34]&lt;/DisplayText&gt;&lt;record&gt;&lt;rec-number&gt;1002&lt;/rec-number&gt;&lt;foreign-keys&gt;&lt;key app="EN" db-id="t0eee2zpr955poe9t0nvee0m5z5ff59asda0" timestamp="1603946032"&gt;1002&lt;/key&gt;&lt;/foreign-keys&gt;&lt;ref-type name="Journal Article"&gt;17&lt;/ref-type&gt;&lt;contributors&gt;&lt;authors&gt;&lt;author&gt;Sule-Odu, AO&lt;/author&gt;&lt;author&gt;Akadri, AA&lt;/author&gt;&lt;author&gt;Adeiyi, TO&lt;/author&gt;&lt;author&gt;Sotunsa, JO&lt;/author&gt;&lt;author&gt;Durojaiye, BO&lt;/author&gt;&lt;author&gt;Oluwole, AA&lt;/author&gt;&lt;/authors&gt;&lt;/contributors&gt;&lt;titles&gt;&lt;title&gt;Prevalence of malaria parasitaemia amongst asymptomatic pregnant women in Sagamu&lt;/title&gt;&lt;secondary-title&gt;Tropical Journal of Obstetrics and Gynaecology&lt;/secondary-title&gt;&lt;/titles&gt;&lt;periodical&gt;&lt;full-title&gt;Tropical Journal of Obstetrics and Gynaecology&lt;/full-title&gt;&lt;/periodical&gt;&lt;pages&gt;118-123&lt;/pages&gt;&lt;volume&gt;32&lt;/volume&gt;&lt;number&gt;1&lt;/number&gt;&lt;dates&gt;&lt;year&gt;2015&lt;/year&gt;&lt;/dates&gt;&lt;isbn&gt;0189-5117&lt;/isbn&gt;&lt;urls&gt;&lt;/urls&gt;&lt;/record&gt;&lt;/Cite&gt;&lt;/EndNote&gt;</w:instrTex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4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43065043" w14:textId="6B9A91C3" w:rsidR="000D5D8A" w:rsidRPr="00423AEC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0616">
              <w:t>Low</w:t>
            </w:r>
          </w:p>
        </w:tc>
        <w:tc>
          <w:tcPr>
            <w:tcW w:w="1109" w:type="dxa"/>
          </w:tcPr>
          <w:p w14:paraId="6441E27E" w14:textId="23D6CAB2" w:rsidR="000D5D8A" w:rsidRPr="00164BC3" w:rsidRDefault="000D5D8A" w:rsidP="000D5D8A">
            <w:r w:rsidRPr="00950616">
              <w:t>Low</w:t>
            </w:r>
          </w:p>
        </w:tc>
        <w:tc>
          <w:tcPr>
            <w:tcW w:w="990" w:type="dxa"/>
          </w:tcPr>
          <w:p w14:paraId="4E9AF8E7" w14:textId="022AD507" w:rsidR="000D5D8A" w:rsidRPr="00512A3B" w:rsidRDefault="000D5D8A" w:rsidP="000D5D8A">
            <w:r w:rsidRPr="00950616">
              <w:t>Unclear</w:t>
            </w:r>
          </w:p>
        </w:tc>
        <w:tc>
          <w:tcPr>
            <w:tcW w:w="1170" w:type="dxa"/>
          </w:tcPr>
          <w:p w14:paraId="2A4B9CCC" w14:textId="403B1029" w:rsidR="000D5D8A" w:rsidRPr="00372236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0616">
              <w:t>Unclear</w:t>
            </w:r>
          </w:p>
        </w:tc>
        <w:tc>
          <w:tcPr>
            <w:tcW w:w="768" w:type="dxa"/>
          </w:tcPr>
          <w:p w14:paraId="31CB00A6" w14:textId="34E7CB97" w:rsidR="000D5D8A" w:rsidRPr="00436C6B" w:rsidRDefault="000D5D8A" w:rsidP="000D5D8A">
            <w:r w:rsidRPr="00950616">
              <w:t>Low</w:t>
            </w:r>
          </w:p>
        </w:tc>
        <w:tc>
          <w:tcPr>
            <w:tcW w:w="1122" w:type="dxa"/>
          </w:tcPr>
          <w:p w14:paraId="53E49F2B" w14:textId="3B7A3067" w:rsidR="000D5D8A" w:rsidRPr="00C977E5" w:rsidRDefault="000D5D8A" w:rsidP="000D5D8A">
            <w:r w:rsidRPr="00950616">
              <w:t>Low</w:t>
            </w:r>
          </w:p>
        </w:tc>
        <w:tc>
          <w:tcPr>
            <w:tcW w:w="1000" w:type="dxa"/>
          </w:tcPr>
          <w:p w14:paraId="04BB1DAD" w14:textId="599FC35F" w:rsidR="000D5D8A" w:rsidRPr="00604B54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0616">
              <w:t>Medium</w:t>
            </w:r>
          </w:p>
        </w:tc>
        <w:tc>
          <w:tcPr>
            <w:tcW w:w="1050" w:type="dxa"/>
          </w:tcPr>
          <w:p w14:paraId="196E1C4A" w14:textId="6116F930" w:rsidR="000D5D8A" w:rsidRPr="00CA4FC3" w:rsidRDefault="000D5D8A" w:rsidP="000D5D8A">
            <w:r w:rsidRPr="00950616">
              <w:t>Low</w:t>
            </w:r>
          </w:p>
        </w:tc>
        <w:tc>
          <w:tcPr>
            <w:tcW w:w="1159" w:type="dxa"/>
          </w:tcPr>
          <w:p w14:paraId="303FFD54" w14:textId="496292EF" w:rsidR="000D5D8A" w:rsidRPr="00CA4FC3" w:rsidRDefault="000D5D8A" w:rsidP="000D5D8A">
            <w:r w:rsidRPr="00950616">
              <w:t>Low</w:t>
            </w:r>
          </w:p>
        </w:tc>
        <w:tc>
          <w:tcPr>
            <w:tcW w:w="1340" w:type="dxa"/>
          </w:tcPr>
          <w:p w14:paraId="21E64D12" w14:textId="65ABB543" w:rsidR="000D5D8A" w:rsidRPr="00CA4FC3" w:rsidRDefault="000D5D8A" w:rsidP="000D5D8A">
            <w:r w:rsidRPr="00950616">
              <w:t>Low</w:t>
            </w:r>
          </w:p>
        </w:tc>
        <w:tc>
          <w:tcPr>
            <w:tcW w:w="1391" w:type="dxa"/>
          </w:tcPr>
          <w:p w14:paraId="1B275EF1" w14:textId="0755AE66" w:rsidR="000D5D8A" w:rsidRDefault="000D5D8A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50616">
              <w:t>Moderate</w:t>
            </w:r>
          </w:p>
        </w:tc>
      </w:tr>
      <w:tr w:rsidR="00423AEC" w:rsidRPr="00604B54" w14:paraId="0EB7FF3F" w14:textId="77777777" w:rsidTr="00205CB2">
        <w:tc>
          <w:tcPr>
            <w:tcW w:w="828" w:type="dxa"/>
          </w:tcPr>
          <w:p w14:paraId="4F48DE83" w14:textId="64027BE8" w:rsidR="00423AEC" w:rsidRPr="00604B54" w:rsidRDefault="00423AEC" w:rsidP="000D5D8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aYWJsb248L0F1dGhvcj48WWVhcj4yMDE1PC9ZZWFyPjxS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aYWJsb248L0F1dGhvcj48WWVhcj4yMDE1PC9ZZWFyPjxS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</w:fldData>
              </w:fldCha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="000D5D8A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="000D5D8A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[35]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11" w:type="dxa"/>
          </w:tcPr>
          <w:p w14:paraId="398D18BD" w14:textId="4B761E5A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09" w:type="dxa"/>
          </w:tcPr>
          <w:p w14:paraId="74FAD9A2" w14:textId="0489154B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64BC3">
              <w:t>Low</w:t>
            </w:r>
          </w:p>
        </w:tc>
        <w:tc>
          <w:tcPr>
            <w:tcW w:w="990" w:type="dxa"/>
          </w:tcPr>
          <w:p w14:paraId="567C06EC" w14:textId="3F85CE2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170" w:type="dxa"/>
          </w:tcPr>
          <w:p w14:paraId="6F227B4D" w14:textId="72601453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768" w:type="dxa"/>
          </w:tcPr>
          <w:p w14:paraId="18E12493" w14:textId="0AEBBDF1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36C6B">
              <w:t>Low</w:t>
            </w:r>
          </w:p>
        </w:tc>
        <w:tc>
          <w:tcPr>
            <w:tcW w:w="1122" w:type="dxa"/>
          </w:tcPr>
          <w:p w14:paraId="1044C896" w14:textId="5BB8E923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77E5">
              <w:t>Low</w:t>
            </w:r>
          </w:p>
        </w:tc>
        <w:tc>
          <w:tcPr>
            <w:tcW w:w="1000" w:type="dxa"/>
          </w:tcPr>
          <w:p w14:paraId="39CFEA46" w14:textId="68CDCD88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050" w:type="dxa"/>
          </w:tcPr>
          <w:p w14:paraId="785B59B7" w14:textId="27BB6BF6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159" w:type="dxa"/>
          </w:tcPr>
          <w:p w14:paraId="638DBCF6" w14:textId="339F73A7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40" w:type="dxa"/>
          </w:tcPr>
          <w:p w14:paraId="4F971065" w14:textId="309CB650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A4FC3">
              <w:t>Low</w:t>
            </w:r>
          </w:p>
        </w:tc>
        <w:tc>
          <w:tcPr>
            <w:tcW w:w="1391" w:type="dxa"/>
          </w:tcPr>
          <w:p w14:paraId="715CC329" w14:textId="53E35ACA" w:rsidR="00423AEC" w:rsidRPr="00604B54" w:rsidRDefault="00423AEC" w:rsidP="00423AE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236">
              <w:rPr>
                <w:rFonts w:ascii="Times New Roman" w:eastAsia="Calibri" w:hAnsi="Times New Roman" w:cs="Times New Roman"/>
                <w:sz w:val="24"/>
                <w:szCs w:val="24"/>
              </w:rPr>
              <w:t>Moderate</w:t>
            </w:r>
          </w:p>
        </w:tc>
      </w:tr>
    </w:tbl>
    <w:p w14:paraId="3C7ACAE7" w14:textId="77777777" w:rsidR="00847B62" w:rsidRDefault="00847B62"/>
    <w:p w14:paraId="7C4ED607" w14:textId="77777777" w:rsidR="00D32C14" w:rsidRDefault="00D32C14">
      <w:pPr>
        <w:rPr>
          <w:rFonts w:ascii="Times New Roman" w:hAnsi="Times New Roman" w:cs="Times New Roman"/>
          <w:sz w:val="24"/>
          <w:szCs w:val="24"/>
        </w:rPr>
      </w:pPr>
    </w:p>
    <w:p w14:paraId="79EA95FE" w14:textId="77777777" w:rsidR="00D32C14" w:rsidRDefault="00D32C14">
      <w:pPr>
        <w:rPr>
          <w:rFonts w:ascii="Times New Roman" w:hAnsi="Times New Roman" w:cs="Times New Roman"/>
          <w:sz w:val="24"/>
          <w:szCs w:val="24"/>
        </w:rPr>
      </w:pPr>
    </w:p>
    <w:p w14:paraId="26ABD684" w14:textId="77777777" w:rsidR="00D32C14" w:rsidRDefault="00D32C14">
      <w:pPr>
        <w:rPr>
          <w:rFonts w:ascii="Times New Roman" w:hAnsi="Times New Roman" w:cs="Times New Roman"/>
          <w:sz w:val="24"/>
          <w:szCs w:val="24"/>
        </w:rPr>
      </w:pPr>
    </w:p>
    <w:p w14:paraId="34D7EDB0" w14:textId="77777777" w:rsidR="004C5A83" w:rsidRPr="004C5A83" w:rsidRDefault="004C5A83" w:rsidP="004C5A83">
      <w:pPr>
        <w:rPr>
          <w:rFonts w:ascii="Times New Roman" w:hAnsi="Times New Roman" w:cs="Times New Roman"/>
          <w:sz w:val="24"/>
          <w:szCs w:val="24"/>
        </w:rPr>
      </w:pPr>
      <w:r w:rsidRPr="004C5A83">
        <w:rPr>
          <w:rFonts w:ascii="Times New Roman" w:hAnsi="Times New Roman" w:cs="Times New Roman"/>
          <w:sz w:val="24"/>
          <w:szCs w:val="24"/>
        </w:rPr>
        <w:t xml:space="preserve">1. Representation: Was the study population a close representation of the national population? </w:t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</w:p>
    <w:p w14:paraId="5AC651E0" w14:textId="77777777" w:rsidR="004C5A83" w:rsidRPr="004C5A83" w:rsidRDefault="004C5A83" w:rsidP="004C5A83">
      <w:pPr>
        <w:rPr>
          <w:rFonts w:ascii="Times New Roman" w:hAnsi="Times New Roman" w:cs="Times New Roman"/>
          <w:sz w:val="24"/>
          <w:szCs w:val="24"/>
        </w:rPr>
      </w:pPr>
      <w:r w:rsidRPr="004C5A83">
        <w:rPr>
          <w:rFonts w:ascii="Times New Roman" w:hAnsi="Times New Roman" w:cs="Times New Roman"/>
          <w:sz w:val="24"/>
          <w:szCs w:val="24"/>
        </w:rPr>
        <w:t xml:space="preserve">2. Sampling: Was the sampling frame a true or close representation of the target population? </w:t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</w:p>
    <w:p w14:paraId="053FEF85" w14:textId="77777777" w:rsidR="004C5A83" w:rsidRPr="004C5A83" w:rsidRDefault="004C5A83" w:rsidP="004C5A83">
      <w:pPr>
        <w:rPr>
          <w:rFonts w:ascii="Times New Roman" w:hAnsi="Times New Roman" w:cs="Times New Roman"/>
          <w:sz w:val="24"/>
          <w:szCs w:val="24"/>
        </w:rPr>
      </w:pPr>
      <w:r w:rsidRPr="004C5A83">
        <w:rPr>
          <w:rFonts w:ascii="Times New Roman" w:hAnsi="Times New Roman" w:cs="Times New Roman"/>
          <w:sz w:val="24"/>
          <w:szCs w:val="24"/>
        </w:rPr>
        <w:t>3. Random selection: Was some form of random selection used to select the sample OR was a census undertaken?</w:t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</w:p>
    <w:p w14:paraId="00D47F70" w14:textId="77777777" w:rsidR="004C5A83" w:rsidRPr="004C5A83" w:rsidRDefault="004C5A83" w:rsidP="004C5A83">
      <w:pPr>
        <w:rPr>
          <w:rFonts w:ascii="Times New Roman" w:hAnsi="Times New Roman" w:cs="Times New Roman"/>
          <w:sz w:val="24"/>
          <w:szCs w:val="24"/>
        </w:rPr>
      </w:pPr>
      <w:r w:rsidRPr="004C5A83">
        <w:rPr>
          <w:rFonts w:ascii="Times New Roman" w:hAnsi="Times New Roman" w:cs="Times New Roman"/>
          <w:sz w:val="24"/>
          <w:szCs w:val="24"/>
        </w:rPr>
        <w:t xml:space="preserve">4. Non-response bias: Was the likelihood of non-response bias minimal? </w:t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</w:p>
    <w:p w14:paraId="73298F0D" w14:textId="77777777" w:rsidR="004C5A83" w:rsidRPr="004C5A83" w:rsidRDefault="004C5A83" w:rsidP="004C5A83">
      <w:pPr>
        <w:rPr>
          <w:rFonts w:ascii="Times New Roman" w:hAnsi="Times New Roman" w:cs="Times New Roman"/>
          <w:sz w:val="24"/>
          <w:szCs w:val="24"/>
        </w:rPr>
      </w:pPr>
      <w:r w:rsidRPr="004C5A83">
        <w:rPr>
          <w:rFonts w:ascii="Times New Roman" w:hAnsi="Times New Roman" w:cs="Times New Roman"/>
          <w:sz w:val="24"/>
          <w:szCs w:val="24"/>
        </w:rPr>
        <w:t xml:space="preserve">5. Data collection: Were data collected directly from the subjects? </w:t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</w:p>
    <w:p w14:paraId="1C61DBBD" w14:textId="77777777" w:rsidR="004C5A83" w:rsidRPr="004C5A83" w:rsidRDefault="004C5A83" w:rsidP="004C5A83">
      <w:pPr>
        <w:rPr>
          <w:rFonts w:ascii="Times New Roman" w:hAnsi="Times New Roman" w:cs="Times New Roman"/>
          <w:sz w:val="24"/>
          <w:szCs w:val="24"/>
        </w:rPr>
      </w:pPr>
      <w:r w:rsidRPr="004C5A83">
        <w:rPr>
          <w:rFonts w:ascii="Times New Roman" w:hAnsi="Times New Roman" w:cs="Times New Roman"/>
          <w:sz w:val="24"/>
          <w:szCs w:val="24"/>
        </w:rPr>
        <w:t xml:space="preserve">6. Case definition: Was an acceptable case definition used in the study? </w:t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</w:p>
    <w:p w14:paraId="7137A3F8" w14:textId="77777777" w:rsidR="004C5A83" w:rsidRPr="004C5A83" w:rsidRDefault="004C5A83" w:rsidP="004C5A83">
      <w:pPr>
        <w:rPr>
          <w:rFonts w:ascii="Times New Roman" w:hAnsi="Times New Roman" w:cs="Times New Roman"/>
          <w:sz w:val="24"/>
          <w:szCs w:val="24"/>
        </w:rPr>
      </w:pPr>
      <w:r w:rsidRPr="004C5A83">
        <w:rPr>
          <w:rFonts w:ascii="Times New Roman" w:hAnsi="Times New Roman" w:cs="Times New Roman"/>
          <w:sz w:val="24"/>
          <w:szCs w:val="24"/>
        </w:rPr>
        <w:t>7. Reliability and validity of study tool: Was the study instrument that measured the parameter of interest show to have reliability and validity?</w:t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</w:p>
    <w:p w14:paraId="7E9A57C7" w14:textId="77777777" w:rsidR="004C5A83" w:rsidRPr="004C5A83" w:rsidRDefault="004C5A83" w:rsidP="004C5A83">
      <w:pPr>
        <w:rPr>
          <w:rFonts w:ascii="Times New Roman" w:hAnsi="Times New Roman" w:cs="Times New Roman"/>
          <w:sz w:val="24"/>
          <w:szCs w:val="24"/>
        </w:rPr>
      </w:pPr>
      <w:r w:rsidRPr="004C5A83">
        <w:rPr>
          <w:rFonts w:ascii="Times New Roman" w:hAnsi="Times New Roman" w:cs="Times New Roman"/>
          <w:sz w:val="24"/>
          <w:szCs w:val="24"/>
        </w:rPr>
        <w:t xml:space="preserve">8. Data collection: Was the same mode of data collection used for all subjects? </w:t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</w:p>
    <w:p w14:paraId="022662B6" w14:textId="77777777" w:rsidR="004C5A83" w:rsidRPr="004C5A83" w:rsidRDefault="004C5A83" w:rsidP="004C5A83">
      <w:pPr>
        <w:rPr>
          <w:rFonts w:ascii="Times New Roman" w:hAnsi="Times New Roman" w:cs="Times New Roman"/>
          <w:sz w:val="24"/>
          <w:szCs w:val="24"/>
        </w:rPr>
      </w:pPr>
      <w:r w:rsidRPr="004C5A83">
        <w:rPr>
          <w:rFonts w:ascii="Times New Roman" w:hAnsi="Times New Roman" w:cs="Times New Roman"/>
          <w:sz w:val="24"/>
          <w:szCs w:val="24"/>
        </w:rPr>
        <w:t xml:space="preserve">9. Prevalence period: Was the length of the prevalence period for the parameter of interest appropriate? </w:t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</w:p>
    <w:p w14:paraId="15A58582" w14:textId="77777777" w:rsidR="004C5A83" w:rsidRPr="004C5A83" w:rsidRDefault="004C5A83" w:rsidP="004C5A83">
      <w:pPr>
        <w:rPr>
          <w:rFonts w:ascii="Times New Roman" w:hAnsi="Times New Roman" w:cs="Times New Roman"/>
          <w:sz w:val="24"/>
          <w:szCs w:val="24"/>
        </w:rPr>
      </w:pPr>
      <w:r w:rsidRPr="004C5A83">
        <w:rPr>
          <w:rFonts w:ascii="Times New Roman" w:hAnsi="Times New Roman" w:cs="Times New Roman"/>
          <w:sz w:val="24"/>
          <w:szCs w:val="24"/>
        </w:rPr>
        <w:t xml:space="preserve">10. Numerators and denominators: Were the numerator(s) and denominator(s) for the parameter of interest appropriate? </w:t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</w:p>
    <w:p w14:paraId="2E7F06D4" w14:textId="09FF9836" w:rsidR="00D32C14" w:rsidRDefault="004C5A83" w:rsidP="004C5A83">
      <w:pPr>
        <w:rPr>
          <w:rFonts w:ascii="Times New Roman" w:hAnsi="Times New Roman" w:cs="Times New Roman"/>
          <w:sz w:val="24"/>
          <w:szCs w:val="24"/>
        </w:rPr>
      </w:pPr>
      <w:r w:rsidRPr="004C5A83">
        <w:rPr>
          <w:rFonts w:ascii="Times New Roman" w:hAnsi="Times New Roman" w:cs="Times New Roman"/>
          <w:sz w:val="24"/>
          <w:szCs w:val="24"/>
        </w:rPr>
        <w:lastRenderedPageBreak/>
        <w:t>The overall risk of bias was then rated based on the number of high risk of bias per study: low (≤2), moderate (3–4), and high (≥5).</w:t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  <w:r w:rsidRPr="004C5A83">
        <w:rPr>
          <w:rFonts w:ascii="Times New Roman" w:hAnsi="Times New Roman" w:cs="Times New Roman"/>
          <w:sz w:val="24"/>
          <w:szCs w:val="24"/>
        </w:rPr>
        <w:tab/>
      </w:r>
    </w:p>
    <w:p w14:paraId="5C62A658" w14:textId="77777777" w:rsidR="00D32C14" w:rsidRDefault="00D32C14">
      <w:pPr>
        <w:rPr>
          <w:rFonts w:ascii="Times New Roman" w:hAnsi="Times New Roman" w:cs="Times New Roman"/>
          <w:sz w:val="24"/>
          <w:szCs w:val="24"/>
        </w:rPr>
      </w:pPr>
    </w:p>
    <w:p w14:paraId="2FE60F78" w14:textId="77777777" w:rsidR="00510A82" w:rsidRDefault="00510A82">
      <w:pPr>
        <w:rPr>
          <w:rFonts w:ascii="Times New Roman" w:hAnsi="Times New Roman" w:cs="Times New Roman"/>
          <w:sz w:val="24"/>
          <w:szCs w:val="24"/>
        </w:rPr>
      </w:pPr>
    </w:p>
    <w:p w14:paraId="2CE8EFEA" w14:textId="77777777" w:rsidR="00510A82" w:rsidRDefault="00510A82">
      <w:pPr>
        <w:rPr>
          <w:rFonts w:ascii="Times New Roman" w:hAnsi="Times New Roman" w:cs="Times New Roman"/>
          <w:sz w:val="24"/>
          <w:szCs w:val="24"/>
        </w:rPr>
      </w:pPr>
    </w:p>
    <w:p w14:paraId="35B48A4B" w14:textId="77777777" w:rsidR="000D5D8A" w:rsidRPr="000D5D8A" w:rsidRDefault="00510A82" w:rsidP="000D5D8A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D5D8A" w:rsidRPr="000D5D8A">
        <w:t>1.</w:t>
      </w:r>
      <w:r w:rsidR="000D5D8A" w:rsidRPr="000D5D8A">
        <w:tab/>
        <w:t xml:space="preserve">Adane T, Yimer M, Gelaye W, Tegegne B: </w:t>
      </w:r>
      <w:r w:rsidR="000D5D8A" w:rsidRPr="000D5D8A">
        <w:rPr>
          <w:b/>
        </w:rPr>
        <w:t>Prevalence of asymptomatic Plasmodium species infection and associated factors among pregnant women attending antenatal care at Fendeka town health facilities, Jawi District, North west Ethiopia: A cross-sectional study</w:t>
      </w:r>
      <w:r w:rsidR="000D5D8A" w:rsidRPr="000D5D8A">
        <w:t xml:space="preserve">. </w:t>
      </w:r>
      <w:r w:rsidR="000D5D8A" w:rsidRPr="000D5D8A">
        <w:rPr>
          <w:i/>
        </w:rPr>
        <w:t xml:space="preserve">PLoS One </w:t>
      </w:r>
      <w:r w:rsidR="000D5D8A" w:rsidRPr="000D5D8A">
        <w:t xml:space="preserve">2020, </w:t>
      </w:r>
      <w:r w:rsidR="000D5D8A" w:rsidRPr="000D5D8A">
        <w:rPr>
          <w:b/>
        </w:rPr>
        <w:t>15</w:t>
      </w:r>
      <w:r w:rsidR="000D5D8A" w:rsidRPr="000D5D8A">
        <w:t>(4).</w:t>
      </w:r>
    </w:p>
    <w:p w14:paraId="56A4D056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2.</w:t>
      </w:r>
      <w:r w:rsidRPr="000D5D8A">
        <w:tab/>
        <w:t xml:space="preserve">Adesina KT, Balogun OR, Babatunde AS, Sanni MA, Fadeyi A, Aderibigbe S: </w:t>
      </w:r>
      <w:r w:rsidRPr="000D5D8A">
        <w:rPr>
          <w:b/>
        </w:rPr>
        <w:t>Impact of malaria parasitaemia on haematologic parameters in pregnant women at booking in Ilorin, Nigeria</w:t>
      </w:r>
      <w:r w:rsidRPr="000D5D8A">
        <w:t xml:space="preserve">. </w:t>
      </w:r>
      <w:r w:rsidRPr="000D5D8A">
        <w:rPr>
          <w:i/>
        </w:rPr>
        <w:t xml:space="preserve">Trends in Medical Research </w:t>
      </w:r>
      <w:r w:rsidRPr="000D5D8A">
        <w:t xml:space="preserve">2009, </w:t>
      </w:r>
      <w:r w:rsidRPr="000D5D8A">
        <w:rPr>
          <w:b/>
        </w:rPr>
        <w:t>4</w:t>
      </w:r>
      <w:r w:rsidRPr="000D5D8A">
        <w:t>(4):84-90.</w:t>
      </w:r>
    </w:p>
    <w:p w14:paraId="2B2CA7C4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3.</w:t>
      </w:r>
      <w:r w:rsidRPr="000D5D8A">
        <w:tab/>
        <w:t xml:space="preserve">Akinbo FO, Osanyinbi B, Omoregie R, Ande ABA: </w:t>
      </w:r>
      <w:r w:rsidRPr="000D5D8A">
        <w:rPr>
          <w:b/>
        </w:rPr>
        <w:t>Asyptomatic malaria among pregnant women in Edo State, Nigeria</w:t>
      </w:r>
      <w:r w:rsidRPr="000D5D8A">
        <w:t xml:space="preserve">. </w:t>
      </w:r>
      <w:r w:rsidRPr="000D5D8A">
        <w:rPr>
          <w:i/>
        </w:rPr>
        <w:t xml:space="preserve">Journal of Medicine and Biomedical Research </w:t>
      </w:r>
      <w:r w:rsidRPr="000D5D8A">
        <w:t xml:space="preserve">2014, </w:t>
      </w:r>
      <w:r w:rsidRPr="000D5D8A">
        <w:rPr>
          <w:b/>
        </w:rPr>
        <w:t>13</w:t>
      </w:r>
      <w:r w:rsidRPr="000D5D8A">
        <w:t>(1):61-69.</w:t>
      </w:r>
    </w:p>
    <w:p w14:paraId="15573659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4.</w:t>
      </w:r>
      <w:r w:rsidRPr="000D5D8A">
        <w:tab/>
        <w:t xml:space="preserve">Anchang-Kimbi JK, Nkweti VN, Ntonifor HN, Apinjoh TO, Tata RB, Chi HF, Achidi EA: </w:t>
      </w:r>
      <w:r w:rsidRPr="000D5D8A">
        <w:rPr>
          <w:b/>
        </w:rPr>
        <w:t>Plasmodium falciparum parasitaemia and malaria among pregnant women at first clinic visit in the mount Cameroon Area</w:t>
      </w:r>
      <w:r w:rsidRPr="000D5D8A">
        <w:t xml:space="preserve">. </w:t>
      </w:r>
      <w:r w:rsidRPr="000D5D8A">
        <w:rPr>
          <w:i/>
        </w:rPr>
        <w:t xml:space="preserve">BMC infectious diseases </w:t>
      </w:r>
      <w:r w:rsidRPr="000D5D8A">
        <w:t xml:space="preserve">2015, </w:t>
      </w:r>
      <w:r w:rsidRPr="000D5D8A">
        <w:rPr>
          <w:b/>
        </w:rPr>
        <w:t>15</w:t>
      </w:r>
      <w:r w:rsidRPr="000D5D8A">
        <w:t>(1):439.</w:t>
      </w:r>
    </w:p>
    <w:p w14:paraId="29B03076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5.</w:t>
      </w:r>
      <w:r w:rsidRPr="000D5D8A">
        <w:tab/>
        <w:t xml:space="preserve">Anyaehie U, Nwagha UI, Aniebue PN, Nwagha TU: </w:t>
      </w:r>
      <w:r w:rsidRPr="000D5D8A">
        <w:rPr>
          <w:b/>
        </w:rPr>
        <w:t>The effect of free distribution of insecticide-treated nets on asymptomatic Plasmodium parasitemia in pregnant and nursing mothers in a rural Nigerian community</w:t>
      </w:r>
      <w:r w:rsidRPr="000D5D8A">
        <w:t xml:space="preserve">. </w:t>
      </w:r>
      <w:r w:rsidRPr="000D5D8A">
        <w:rPr>
          <w:i/>
        </w:rPr>
        <w:t xml:space="preserve">Nigerian journal of clinical practice </w:t>
      </w:r>
      <w:r w:rsidRPr="000D5D8A">
        <w:t xml:space="preserve">2011, </w:t>
      </w:r>
      <w:r w:rsidRPr="000D5D8A">
        <w:rPr>
          <w:b/>
        </w:rPr>
        <w:t>14</w:t>
      </w:r>
      <w:r w:rsidRPr="000D5D8A">
        <w:t>(1):19-22.</w:t>
      </w:r>
    </w:p>
    <w:p w14:paraId="55CD4A2A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6.</w:t>
      </w:r>
      <w:r w:rsidRPr="000D5D8A">
        <w:tab/>
        <w:t xml:space="preserve">Bouyou-Akotet MK, Ionete-Collard DE, Mabika-Manfoumbi M, Kendjo E, Matsiegui P-B, Mavoungou E, Kombila M: </w:t>
      </w:r>
      <w:r w:rsidRPr="000D5D8A">
        <w:rPr>
          <w:b/>
        </w:rPr>
        <w:t>Prevalence of Plasmodium falciparum infection in pregnant women in Gabon</w:t>
      </w:r>
      <w:r w:rsidRPr="000D5D8A">
        <w:t xml:space="preserve">. </w:t>
      </w:r>
      <w:r w:rsidRPr="000D5D8A">
        <w:rPr>
          <w:i/>
        </w:rPr>
        <w:t xml:space="preserve">Malaria journal </w:t>
      </w:r>
      <w:r w:rsidRPr="000D5D8A">
        <w:t xml:space="preserve">2003, </w:t>
      </w:r>
      <w:r w:rsidRPr="000D5D8A">
        <w:rPr>
          <w:b/>
        </w:rPr>
        <w:t>2</w:t>
      </w:r>
      <w:r w:rsidRPr="000D5D8A">
        <w:t>(1):18.</w:t>
      </w:r>
    </w:p>
    <w:p w14:paraId="5FFFFE64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7.</w:t>
      </w:r>
      <w:r w:rsidRPr="000D5D8A">
        <w:tab/>
        <w:t xml:space="preserve">Douamba Z, Bisseye C, Djigma FW, Compaoré TR, Bazie VJ, Pietra V, Nikiema JB, Simpore J: </w:t>
      </w:r>
      <w:r w:rsidRPr="000D5D8A">
        <w:rPr>
          <w:b/>
        </w:rPr>
        <w:t>Asymptomatic malaria correlates with anaemia in pregnant women at Ouagadougou, Burkina Faso</w:t>
      </w:r>
      <w:r w:rsidRPr="000D5D8A">
        <w:t xml:space="preserve">. </w:t>
      </w:r>
      <w:r w:rsidRPr="000D5D8A">
        <w:rPr>
          <w:i/>
        </w:rPr>
        <w:t xml:space="preserve">Journal of biomedicine &amp; biotechnology </w:t>
      </w:r>
      <w:r w:rsidRPr="000D5D8A">
        <w:t xml:space="preserve">2012, </w:t>
      </w:r>
      <w:r w:rsidRPr="000D5D8A">
        <w:rPr>
          <w:b/>
        </w:rPr>
        <w:t>2012</w:t>
      </w:r>
      <w:r w:rsidRPr="000D5D8A">
        <w:t>:198317.</w:t>
      </w:r>
    </w:p>
    <w:p w14:paraId="5170F9FC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8.</w:t>
      </w:r>
      <w:r w:rsidRPr="000D5D8A">
        <w:tab/>
        <w:t xml:space="preserve">Emiasegen SE, Giwa FJ, Ajumobi O, Ajayi I, Ahmed SA, Olayinka AT: </w:t>
      </w:r>
      <w:r w:rsidRPr="000D5D8A">
        <w:rPr>
          <w:b/>
        </w:rPr>
        <w:t>Asymptomatic Plasmodium falciparum parasitaemia among pregnant women: a health facility-based survey in Nassarawa-Eggon, Nigeria</w:t>
      </w:r>
      <w:r w:rsidRPr="000D5D8A">
        <w:t xml:space="preserve">. </w:t>
      </w:r>
      <w:r w:rsidRPr="000D5D8A">
        <w:rPr>
          <w:i/>
        </w:rPr>
        <w:t xml:space="preserve">Malaria World J </w:t>
      </w:r>
      <w:r w:rsidRPr="000D5D8A">
        <w:t xml:space="preserve">2017, </w:t>
      </w:r>
      <w:r w:rsidRPr="000D5D8A">
        <w:rPr>
          <w:b/>
        </w:rPr>
        <w:t>15</w:t>
      </w:r>
      <w:r w:rsidRPr="000D5D8A">
        <w:t>(24):25-34.</w:t>
      </w:r>
    </w:p>
    <w:p w14:paraId="1E48C935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9.</w:t>
      </w:r>
      <w:r w:rsidRPr="000D5D8A">
        <w:tab/>
        <w:t xml:space="preserve">Esu E, Tacoli C, Gai P, Berens-Riha N, Pritsch M, Loescher T, Meremikwu M: </w:t>
      </w:r>
      <w:r w:rsidRPr="000D5D8A">
        <w:rPr>
          <w:b/>
        </w:rPr>
        <w:t>Prevalence of the Pfdhfr and Pfdhps mutations among asymptomatic pregnant women in Southeast Nigeria</w:t>
      </w:r>
      <w:r w:rsidRPr="000D5D8A">
        <w:t xml:space="preserve">. </w:t>
      </w:r>
      <w:r w:rsidRPr="000D5D8A">
        <w:rPr>
          <w:i/>
        </w:rPr>
        <w:t xml:space="preserve">Parasitology research </w:t>
      </w:r>
      <w:r w:rsidRPr="000D5D8A">
        <w:t xml:space="preserve">2018, </w:t>
      </w:r>
      <w:r w:rsidRPr="000D5D8A">
        <w:rPr>
          <w:b/>
        </w:rPr>
        <w:t>117</w:t>
      </w:r>
      <w:r w:rsidRPr="000D5D8A">
        <w:t>(3):801-807.</w:t>
      </w:r>
    </w:p>
    <w:p w14:paraId="5341E57F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10.</w:t>
      </w:r>
      <w:r w:rsidRPr="000D5D8A">
        <w:tab/>
        <w:t xml:space="preserve">Falade CO, Olayemi O, Dada-Adegbola HO, Aimakhu CO, Ademowo OG, Salako LA: </w:t>
      </w:r>
      <w:r w:rsidRPr="000D5D8A">
        <w:rPr>
          <w:b/>
        </w:rPr>
        <w:t>Prevalence of malaria at booking among antenatal clients in a secondary health care facility in Ibadan, Nigeria</w:t>
      </w:r>
      <w:r w:rsidRPr="000D5D8A">
        <w:t xml:space="preserve">. </w:t>
      </w:r>
      <w:r w:rsidRPr="000D5D8A">
        <w:rPr>
          <w:i/>
        </w:rPr>
        <w:t xml:space="preserve">African journal of reproductive health </w:t>
      </w:r>
      <w:r w:rsidRPr="000D5D8A">
        <w:t xml:space="preserve">2008, </w:t>
      </w:r>
      <w:r w:rsidRPr="000D5D8A">
        <w:rPr>
          <w:b/>
        </w:rPr>
        <w:t>12</w:t>
      </w:r>
      <w:r w:rsidRPr="000D5D8A">
        <w:t>(2):141-152.</w:t>
      </w:r>
    </w:p>
    <w:p w14:paraId="45ED051C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11.</w:t>
      </w:r>
      <w:r w:rsidRPr="000D5D8A">
        <w:tab/>
        <w:t xml:space="preserve">Feleke DG, Adamu A, Gebreweld A, Tesfaye M, Demisiss W, Molla G: </w:t>
      </w:r>
      <w:r w:rsidRPr="000D5D8A">
        <w:rPr>
          <w:b/>
        </w:rPr>
        <w:t>Asymptomatic malaria infection among pregnant women attending antenatal care in malaria endemic areas of North-Shoa, Ethiopia: A cross-sectional study</w:t>
      </w:r>
      <w:r w:rsidRPr="000D5D8A">
        <w:t xml:space="preserve">. </w:t>
      </w:r>
      <w:r w:rsidRPr="000D5D8A">
        <w:rPr>
          <w:i/>
        </w:rPr>
        <w:t xml:space="preserve">Malaria Journal </w:t>
      </w:r>
      <w:r w:rsidRPr="000D5D8A">
        <w:t xml:space="preserve">2020, </w:t>
      </w:r>
      <w:r w:rsidRPr="000D5D8A">
        <w:rPr>
          <w:b/>
        </w:rPr>
        <w:t>19</w:t>
      </w:r>
      <w:r w:rsidRPr="000D5D8A">
        <w:t>(1).</w:t>
      </w:r>
    </w:p>
    <w:p w14:paraId="52209DDE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12.</w:t>
      </w:r>
      <w:r w:rsidRPr="000D5D8A">
        <w:tab/>
        <w:t xml:space="preserve">Francine N, Damien B, Anna F, Michael K, Christevy VJ, Felix K-K: </w:t>
      </w:r>
      <w:r w:rsidRPr="000D5D8A">
        <w:rPr>
          <w:b/>
        </w:rPr>
        <w:t>Characterization of asymptomatic Plasmodium falciparum infection and its risk factors in pregnant women from the Republic of Congo</w:t>
      </w:r>
      <w:r w:rsidRPr="000D5D8A">
        <w:t xml:space="preserve">. </w:t>
      </w:r>
      <w:r w:rsidRPr="000D5D8A">
        <w:rPr>
          <w:i/>
        </w:rPr>
        <w:t xml:space="preserve">Acta tropica </w:t>
      </w:r>
      <w:r w:rsidRPr="000D5D8A">
        <w:t xml:space="preserve">2016, </w:t>
      </w:r>
      <w:r w:rsidRPr="000D5D8A">
        <w:rPr>
          <w:b/>
        </w:rPr>
        <w:t>153</w:t>
      </w:r>
      <w:r w:rsidRPr="000D5D8A">
        <w:t>:111-115.</w:t>
      </w:r>
    </w:p>
    <w:p w14:paraId="056B7D00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lastRenderedPageBreak/>
        <w:t>13.</w:t>
      </w:r>
      <w:r w:rsidRPr="000D5D8A">
        <w:tab/>
        <w:t xml:space="preserve">Gajida AU, Iliyasu Z, Zoakah AI: </w:t>
      </w:r>
      <w:r w:rsidRPr="000D5D8A">
        <w:rPr>
          <w:b/>
        </w:rPr>
        <w:t>Malaria among antenatal clients attending primary health care facilities in Kano state, Nigeria</w:t>
      </w:r>
      <w:r w:rsidRPr="000D5D8A">
        <w:t xml:space="preserve">. </w:t>
      </w:r>
      <w:r w:rsidRPr="000D5D8A">
        <w:rPr>
          <w:i/>
        </w:rPr>
        <w:t xml:space="preserve">Annals of African medicine </w:t>
      </w:r>
      <w:r w:rsidRPr="000D5D8A">
        <w:t xml:space="preserve">2010, </w:t>
      </w:r>
      <w:r w:rsidRPr="000D5D8A">
        <w:rPr>
          <w:b/>
        </w:rPr>
        <w:t>9</w:t>
      </w:r>
      <w:r w:rsidRPr="000D5D8A">
        <w:t>(3):188-193.</w:t>
      </w:r>
    </w:p>
    <w:p w14:paraId="31F96149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14.</w:t>
      </w:r>
      <w:r w:rsidRPr="000D5D8A">
        <w:tab/>
        <w:t xml:space="preserve">Gibson Waweru N, Jimmy Hussein K, Oyugi EO, Omballa V, El-Busaidy H, Jeza VT: </w:t>
      </w:r>
      <w:r w:rsidRPr="000D5D8A">
        <w:rPr>
          <w:b/>
        </w:rPr>
        <w:t>Prevalence and risk factors associated with asymptomatic Plasmodium falciparum infection and anemia among pregnant women at the first antenatal care visit: A hospital based cross-sectional study in Kwale County, Kenya</w:t>
      </w:r>
      <w:r w:rsidRPr="000D5D8A">
        <w:t xml:space="preserve">. </w:t>
      </w:r>
      <w:r w:rsidRPr="000D5D8A">
        <w:rPr>
          <w:i/>
        </w:rPr>
        <w:t xml:space="preserve">PLoS One </w:t>
      </w:r>
      <w:r w:rsidRPr="000D5D8A">
        <w:t xml:space="preserve">2020, </w:t>
      </w:r>
      <w:r w:rsidRPr="000D5D8A">
        <w:rPr>
          <w:b/>
        </w:rPr>
        <w:t>15</w:t>
      </w:r>
      <w:r w:rsidRPr="000D5D8A">
        <w:t>(10).</w:t>
      </w:r>
    </w:p>
    <w:p w14:paraId="0494F5B9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15.</w:t>
      </w:r>
      <w:r w:rsidRPr="000D5D8A">
        <w:tab/>
        <w:t>Hillier SD, Booth M, Muhangi L, Nkurunziza P, Khihembo M, Kakande M, Sewankambo M, Kizindo R, Kizza M, Muwanga M</w:t>
      </w:r>
      <w:r w:rsidRPr="000D5D8A">
        <w:rPr>
          <w:i/>
        </w:rPr>
        <w:t xml:space="preserve"> et al</w:t>
      </w:r>
      <w:r w:rsidRPr="000D5D8A">
        <w:t xml:space="preserve">: </w:t>
      </w:r>
      <w:r w:rsidRPr="000D5D8A">
        <w:rPr>
          <w:b/>
        </w:rPr>
        <w:t>Plasmodium falciparum and helminth coinfection in a semi urban population of pregnant women in Uganda</w:t>
      </w:r>
      <w:r w:rsidRPr="000D5D8A">
        <w:t xml:space="preserve">. </w:t>
      </w:r>
      <w:r w:rsidRPr="000D5D8A">
        <w:rPr>
          <w:i/>
        </w:rPr>
        <w:t xml:space="preserve">The Journal of infectious diseases </w:t>
      </w:r>
      <w:r w:rsidRPr="000D5D8A">
        <w:t xml:space="preserve">2008, </w:t>
      </w:r>
      <w:r w:rsidRPr="000D5D8A">
        <w:rPr>
          <w:b/>
        </w:rPr>
        <w:t>198</w:t>
      </w:r>
      <w:r w:rsidRPr="000D5D8A">
        <w:t>(6):920-927.</w:t>
      </w:r>
    </w:p>
    <w:p w14:paraId="6D466D5C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16.</w:t>
      </w:r>
      <w:r w:rsidRPr="000D5D8A">
        <w:tab/>
        <w:t xml:space="preserve">Igwe NM, Joannes UOU, Chukwuma OB, Chukwudi OR, Oliaemeka EP, Maryrose AU, Joseph A: </w:t>
      </w:r>
      <w:r w:rsidRPr="000D5D8A">
        <w:rPr>
          <w:b/>
        </w:rPr>
        <w:t>Prevalence and parasite density of asymptomatic malaria parasitemia among unbooked paturients at Abakaliki, Nigeria</w:t>
      </w:r>
      <w:r w:rsidRPr="000D5D8A">
        <w:t xml:space="preserve">. </w:t>
      </w:r>
      <w:r w:rsidRPr="000D5D8A">
        <w:rPr>
          <w:i/>
        </w:rPr>
        <w:t xml:space="preserve">Journal of Basic and Clinical Reproductive Sciences </w:t>
      </w:r>
      <w:r w:rsidRPr="000D5D8A">
        <w:t xml:space="preserve">2014, </w:t>
      </w:r>
      <w:r w:rsidRPr="000D5D8A">
        <w:rPr>
          <w:b/>
        </w:rPr>
        <w:t>3</w:t>
      </w:r>
      <w:r w:rsidRPr="000D5D8A">
        <w:t>(1):44-48.</w:t>
      </w:r>
    </w:p>
    <w:p w14:paraId="2F451AB4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17.</w:t>
      </w:r>
      <w:r w:rsidRPr="000D5D8A">
        <w:tab/>
        <w:t xml:space="preserve">Isah A, Amanabo M, Ekele B: </w:t>
      </w:r>
      <w:r w:rsidRPr="000D5D8A">
        <w:rPr>
          <w:b/>
        </w:rPr>
        <w:t>Prevalence of malaria parasitemia amongst asymptomatic pregnant women attending a Nigerian teaching hospital</w:t>
      </w:r>
      <w:r w:rsidRPr="000D5D8A">
        <w:t xml:space="preserve">. </w:t>
      </w:r>
      <w:r w:rsidRPr="000D5D8A">
        <w:rPr>
          <w:i/>
        </w:rPr>
        <w:t xml:space="preserve">Annals of African Medicine </w:t>
      </w:r>
      <w:r w:rsidRPr="000D5D8A">
        <w:t xml:space="preserve">2011, </w:t>
      </w:r>
      <w:r w:rsidRPr="000D5D8A">
        <w:rPr>
          <w:b/>
        </w:rPr>
        <w:t>10</w:t>
      </w:r>
      <w:r w:rsidRPr="000D5D8A">
        <w:t>(2):171-174.</w:t>
      </w:r>
    </w:p>
    <w:p w14:paraId="0A9D89E1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18.</w:t>
      </w:r>
      <w:r w:rsidRPr="000D5D8A">
        <w:tab/>
        <w:t xml:space="preserve">Iwalokun BA, Iwalokun SO, Adebodun V, Balogun M: </w:t>
      </w:r>
      <w:r w:rsidRPr="000D5D8A">
        <w:rPr>
          <w:b/>
        </w:rPr>
        <w:t>Carriage of Mutant Dihydrofolate Reductase and Dihydropteroate Synthase Genes among Plasmodium falciparum Isolates Recovered from Pregnant Women with Asymptomatic Infection in Lagos, Nigeria</w:t>
      </w:r>
      <w:r w:rsidRPr="000D5D8A">
        <w:t xml:space="preserve">. </w:t>
      </w:r>
      <w:r w:rsidRPr="000D5D8A">
        <w:rPr>
          <w:i/>
        </w:rPr>
        <w:t xml:space="preserve">Medical Principles and Practice </w:t>
      </w:r>
      <w:r w:rsidRPr="000D5D8A">
        <w:t xml:space="preserve">2015, </w:t>
      </w:r>
      <w:r w:rsidRPr="000D5D8A">
        <w:rPr>
          <w:b/>
        </w:rPr>
        <w:t>24</w:t>
      </w:r>
      <w:r w:rsidRPr="000D5D8A">
        <w:t>(5):436-443.</w:t>
      </w:r>
    </w:p>
    <w:p w14:paraId="10DB9B75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19.</w:t>
      </w:r>
      <w:r w:rsidRPr="000D5D8A">
        <w:tab/>
        <w:t xml:space="preserve">Kattenberg JH, Tahita CM, Versteeg IAJ, Tinto H, Traoré Coulibaly M, D'Alessandro U, Schallig HDFH, Mens PF: </w:t>
      </w:r>
      <w:r w:rsidRPr="000D5D8A">
        <w:rPr>
          <w:b/>
        </w:rPr>
        <w:t>Evaluation of antigen detection tests, microscopy, and polymerase chain reaction for diagnosis of malaria in peripheral blood in asymptomatic pregnant women in Nanoro, Burkina Faso</w:t>
      </w:r>
      <w:r w:rsidRPr="000D5D8A">
        <w:t xml:space="preserve">. </w:t>
      </w:r>
      <w:r w:rsidRPr="000D5D8A">
        <w:rPr>
          <w:i/>
        </w:rPr>
        <w:t xml:space="preserve">The American journal of tropical medicine and hygiene </w:t>
      </w:r>
      <w:r w:rsidRPr="000D5D8A">
        <w:t xml:space="preserve">2012, </w:t>
      </w:r>
      <w:r w:rsidRPr="000D5D8A">
        <w:rPr>
          <w:b/>
        </w:rPr>
        <w:t>87</w:t>
      </w:r>
      <w:r w:rsidRPr="000D5D8A">
        <w:t>(2):251-256.</w:t>
      </w:r>
    </w:p>
    <w:p w14:paraId="32760FDC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20.</w:t>
      </w:r>
      <w:r w:rsidRPr="000D5D8A">
        <w:tab/>
        <w:t xml:space="preserve">Kiptoo D: </w:t>
      </w:r>
      <w:r w:rsidRPr="000D5D8A">
        <w:rPr>
          <w:b/>
        </w:rPr>
        <w:t>Factors Associated with Asymptomatic Malaria among Pregnant Women Attending Antenatal Clinic at Ridge Regional Hospital Accra, Ghana</w:t>
      </w:r>
      <w:r w:rsidRPr="000D5D8A">
        <w:t>. University of Ghana; 2016.</w:t>
      </w:r>
    </w:p>
    <w:p w14:paraId="40DEBB68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21.</w:t>
      </w:r>
      <w:r w:rsidRPr="000D5D8A">
        <w:tab/>
        <w:t xml:space="preserve">Laine T: </w:t>
      </w:r>
      <w:r w:rsidRPr="000D5D8A">
        <w:rPr>
          <w:b/>
        </w:rPr>
        <w:t>The prevalence of asymptomatic malaria and its relation to the characteristics of pregnant women in rural Malawi</w:t>
      </w:r>
      <w:r w:rsidRPr="000D5D8A">
        <w:t>. 2018.</w:t>
      </w:r>
    </w:p>
    <w:p w14:paraId="3742B7B1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22.</w:t>
      </w:r>
      <w:r w:rsidRPr="000D5D8A">
        <w:tab/>
        <w:t xml:space="preserve">Maiga-Ascofare O, Rakotozandrindrainy R, Girmann M, Hahn A, Randriamampionona N, Poppert S, May J, Schwarz NG: </w:t>
      </w:r>
      <w:r w:rsidRPr="000D5D8A">
        <w:rPr>
          <w:b/>
        </w:rPr>
        <w:t>Molecular epidemiology and seroprevalence in asymptomatic Plasmodium falciparum infections of Malagasy pregnant women in the highlands</w:t>
      </w:r>
      <w:r w:rsidRPr="000D5D8A">
        <w:t xml:space="preserve">. </w:t>
      </w:r>
      <w:r w:rsidRPr="000D5D8A">
        <w:rPr>
          <w:i/>
        </w:rPr>
        <w:t xml:space="preserve">Malaria Journal </w:t>
      </w:r>
      <w:r w:rsidRPr="000D5D8A">
        <w:t xml:space="preserve">2015, </w:t>
      </w:r>
      <w:r w:rsidRPr="000D5D8A">
        <w:rPr>
          <w:b/>
        </w:rPr>
        <w:t>14</w:t>
      </w:r>
      <w:r w:rsidRPr="000D5D8A">
        <w:t>.</w:t>
      </w:r>
    </w:p>
    <w:p w14:paraId="190F9685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23.</w:t>
      </w:r>
      <w:r w:rsidRPr="000D5D8A">
        <w:tab/>
        <w:t xml:space="preserve">Martínez Pérez G, González R, Tarr Attia CK, Bardají A, Sarukhan A, Lansana DP, Gupta H, García-Sípido AM, Bassat Q, Aparicio AM: </w:t>
      </w:r>
      <w:r w:rsidRPr="000D5D8A">
        <w:rPr>
          <w:b/>
        </w:rPr>
        <w:t>Prevalence of plasmodium falciparum infection and antimalarial resistance among pregnant women attending antenatal care in Monrovia, Liberia</w:t>
      </w:r>
      <w:r w:rsidRPr="000D5D8A">
        <w:t xml:space="preserve">. </w:t>
      </w:r>
      <w:r w:rsidRPr="000D5D8A">
        <w:rPr>
          <w:i/>
        </w:rPr>
        <w:t xml:space="preserve">American Journal of Tropical Medicine and Hygiene </w:t>
      </w:r>
      <w:r w:rsidRPr="000D5D8A">
        <w:t xml:space="preserve">2018, </w:t>
      </w:r>
      <w:r w:rsidRPr="000D5D8A">
        <w:rPr>
          <w:b/>
        </w:rPr>
        <w:t>99</w:t>
      </w:r>
      <w:r w:rsidRPr="000D5D8A">
        <w:t>(4):98.</w:t>
      </w:r>
    </w:p>
    <w:p w14:paraId="6683AEFD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24.</w:t>
      </w:r>
      <w:r w:rsidRPr="000D5D8A">
        <w:tab/>
        <w:t xml:space="preserve">Matangila JR, Lufuluabo J, Ibalanky AL, da Luz RAI, Lutumba P, Van Geertruyden JP: </w:t>
      </w:r>
      <w:r w:rsidRPr="000D5D8A">
        <w:rPr>
          <w:b/>
        </w:rPr>
        <w:t>Asymptomatic Plasmodium falciparum infection is associated with anaemia in pregnancy and can be more cost-effectively detected by rapid diagnostic test than by microscopy in Kinshasa, Democratic Republic of the Congo</w:t>
      </w:r>
      <w:r w:rsidRPr="000D5D8A">
        <w:t xml:space="preserve">. </w:t>
      </w:r>
      <w:r w:rsidRPr="000D5D8A">
        <w:rPr>
          <w:i/>
        </w:rPr>
        <w:t xml:space="preserve">Malaria Journal </w:t>
      </w:r>
      <w:r w:rsidRPr="000D5D8A">
        <w:t xml:space="preserve">2014, </w:t>
      </w:r>
      <w:r w:rsidRPr="000D5D8A">
        <w:rPr>
          <w:b/>
        </w:rPr>
        <w:t>13</w:t>
      </w:r>
      <w:r w:rsidRPr="000D5D8A">
        <w:t>.</w:t>
      </w:r>
    </w:p>
    <w:p w14:paraId="6101372E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25.</w:t>
      </w:r>
      <w:r w:rsidRPr="000D5D8A">
        <w:tab/>
        <w:t xml:space="preserve">Mlugu EM, Minzi O, Kamuhabwa AAR, Aklillu E: </w:t>
      </w:r>
      <w:r w:rsidRPr="000D5D8A">
        <w:rPr>
          <w:b/>
        </w:rPr>
        <w:t>Prevalence and correlates of asymptomatic malaria and anemia on first antenatal care visit among pregnant women in Southeast, Tanzania</w:t>
      </w:r>
      <w:r w:rsidRPr="000D5D8A">
        <w:t xml:space="preserve">. </w:t>
      </w:r>
      <w:r w:rsidRPr="000D5D8A">
        <w:rPr>
          <w:i/>
        </w:rPr>
        <w:t xml:space="preserve">International Journal of Environmental Research and Public Health </w:t>
      </w:r>
      <w:r w:rsidRPr="000D5D8A">
        <w:t xml:space="preserve">2020, </w:t>
      </w:r>
      <w:r w:rsidRPr="000D5D8A">
        <w:rPr>
          <w:b/>
        </w:rPr>
        <w:t>17</w:t>
      </w:r>
      <w:r w:rsidRPr="000D5D8A">
        <w:t>(9).</w:t>
      </w:r>
    </w:p>
    <w:p w14:paraId="021BC546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lastRenderedPageBreak/>
        <w:t>26.</w:t>
      </w:r>
      <w:r w:rsidRPr="000D5D8A">
        <w:tab/>
        <w:t xml:space="preserve">Nega D, Dana D, Tefera T, Eshetu T: </w:t>
      </w:r>
      <w:r w:rsidRPr="000D5D8A">
        <w:rPr>
          <w:b/>
        </w:rPr>
        <w:t>Prevalence and predictors of asymptomatic malaria parasitemia among pregnant women in the rural surroundings of Arbaminch Town, South Ethiopia</w:t>
      </w:r>
      <w:r w:rsidRPr="000D5D8A">
        <w:t xml:space="preserve">. </w:t>
      </w:r>
      <w:r w:rsidRPr="000D5D8A">
        <w:rPr>
          <w:i/>
        </w:rPr>
        <w:t xml:space="preserve">PLoS ONE </w:t>
      </w:r>
      <w:r w:rsidRPr="000D5D8A">
        <w:t xml:space="preserve">2015, </w:t>
      </w:r>
      <w:r w:rsidRPr="000D5D8A">
        <w:rPr>
          <w:b/>
        </w:rPr>
        <w:t>10</w:t>
      </w:r>
      <w:r w:rsidRPr="000D5D8A">
        <w:t>(4).</w:t>
      </w:r>
    </w:p>
    <w:p w14:paraId="34D9A666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27.</w:t>
      </w:r>
      <w:r w:rsidRPr="000D5D8A">
        <w:tab/>
        <w:t xml:space="preserve">Nwaneri DU, Adeleye OA, Ande AB: </w:t>
      </w:r>
      <w:r w:rsidRPr="000D5D8A">
        <w:rPr>
          <w:b/>
        </w:rPr>
        <w:t>Asymptomatic malaria parasitaemia using rapid diagnostic test in unbooked pregnant women in rural Ondo-south district, Nigeria</w:t>
      </w:r>
      <w:r w:rsidRPr="000D5D8A">
        <w:t xml:space="preserve">. </w:t>
      </w:r>
      <w:r w:rsidRPr="000D5D8A">
        <w:rPr>
          <w:i/>
        </w:rPr>
        <w:t xml:space="preserve">Journal of Preventive Medicine and Hygiene </w:t>
      </w:r>
      <w:r w:rsidRPr="000D5D8A">
        <w:t xml:space="preserve">2013, </w:t>
      </w:r>
      <w:r w:rsidRPr="000D5D8A">
        <w:rPr>
          <w:b/>
        </w:rPr>
        <w:t>54</w:t>
      </w:r>
      <w:r w:rsidRPr="000D5D8A">
        <w:t>(1):49-52.</w:t>
      </w:r>
    </w:p>
    <w:p w14:paraId="1F4C6819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28.</w:t>
      </w:r>
      <w:r w:rsidRPr="000D5D8A">
        <w:tab/>
        <w:t xml:space="preserve">Nyunt M, Pisciotta J, Feldman AB, Thuma P, Scholl PF, Demirev PA, Lin JS, Shi L, Kumar N, Sullivan DJ, Jr.: </w:t>
      </w:r>
      <w:r w:rsidRPr="000D5D8A">
        <w:rPr>
          <w:b/>
        </w:rPr>
        <w:t>Detection, of Plasmodium falciparum in pregnancy by laser desorption mass spectrometry</w:t>
      </w:r>
      <w:r w:rsidRPr="000D5D8A">
        <w:t xml:space="preserve">. </w:t>
      </w:r>
      <w:r w:rsidRPr="000D5D8A">
        <w:rPr>
          <w:i/>
        </w:rPr>
        <w:t xml:space="preserve">American Journal of Tropical Medicine and Hygiene </w:t>
      </w:r>
      <w:r w:rsidRPr="000D5D8A">
        <w:t xml:space="preserve">2005, </w:t>
      </w:r>
      <w:r w:rsidRPr="000D5D8A">
        <w:rPr>
          <w:b/>
        </w:rPr>
        <w:t>73</w:t>
      </w:r>
      <w:r w:rsidRPr="000D5D8A">
        <w:t>(3):485-490.</w:t>
      </w:r>
    </w:p>
    <w:p w14:paraId="740D8536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29.</w:t>
      </w:r>
      <w:r w:rsidRPr="000D5D8A">
        <w:tab/>
        <w:t xml:space="preserve">Obebe OO, Falohun OO, Olajuyigbe OO, Lawani MA, Ajayi OA: </w:t>
      </w:r>
      <w:r w:rsidRPr="000D5D8A">
        <w:rPr>
          <w:b/>
        </w:rPr>
        <w:t>Impact of asymptomatic plasmodium falciparum on haematological parameters of pregnant women at first antenatal visit in South-Western Nigeria</w:t>
      </w:r>
      <w:r w:rsidRPr="000D5D8A">
        <w:t xml:space="preserve">. </w:t>
      </w:r>
      <w:r w:rsidRPr="000D5D8A">
        <w:rPr>
          <w:i/>
        </w:rPr>
        <w:t xml:space="preserve">Tanzania Journal of Health Research </w:t>
      </w:r>
      <w:r w:rsidRPr="000D5D8A">
        <w:t xml:space="preserve">2018, </w:t>
      </w:r>
      <w:r w:rsidRPr="000D5D8A">
        <w:rPr>
          <w:b/>
        </w:rPr>
        <w:t>20</w:t>
      </w:r>
      <w:r w:rsidRPr="000D5D8A">
        <w:t>(2).</w:t>
      </w:r>
    </w:p>
    <w:p w14:paraId="59F927C5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30.</w:t>
      </w:r>
      <w:r w:rsidRPr="000D5D8A">
        <w:tab/>
        <w:t xml:space="preserve">Ogbodo SO, Nwagha UI, Okaka AN, Ogenyi SC, Okoko RO, Nwagha TU: </w:t>
      </w:r>
      <w:r w:rsidRPr="000D5D8A">
        <w:rPr>
          <w:b/>
        </w:rPr>
        <w:t>Malaria parasitaemia among pregnant women in a rural community of eastern Nigeria; need for combined measures</w:t>
      </w:r>
      <w:r w:rsidRPr="000D5D8A">
        <w:t xml:space="preserve">. </w:t>
      </w:r>
      <w:r w:rsidRPr="000D5D8A">
        <w:rPr>
          <w:i/>
        </w:rPr>
        <w:t xml:space="preserve">Nigerian journal of physiological sciences : official publication of the Physiological Society of Nigeria </w:t>
      </w:r>
      <w:r w:rsidRPr="000D5D8A">
        <w:t xml:space="preserve">2009, </w:t>
      </w:r>
      <w:r w:rsidRPr="000D5D8A">
        <w:rPr>
          <w:b/>
        </w:rPr>
        <w:t>24</w:t>
      </w:r>
      <w:r w:rsidRPr="000D5D8A">
        <w:t>(2):95-100.</w:t>
      </w:r>
    </w:p>
    <w:p w14:paraId="3BAF384B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31.</w:t>
      </w:r>
      <w:r w:rsidRPr="000D5D8A">
        <w:tab/>
        <w:t xml:space="preserve">Ogbu GI, Aimakhu CO, Anzaku SA, Ngwan S, Ogbu DA: </w:t>
      </w:r>
      <w:r w:rsidRPr="000D5D8A">
        <w:rPr>
          <w:b/>
        </w:rPr>
        <w:t>Prevalence of malaria parasitaemia among asymptomatic women at booking visit in a tertiary hospital, North-central Nigeria</w:t>
      </w:r>
      <w:r w:rsidRPr="000D5D8A">
        <w:t xml:space="preserve">. </w:t>
      </w:r>
      <w:r w:rsidRPr="000D5D8A">
        <w:rPr>
          <w:i/>
        </w:rPr>
        <w:t xml:space="preserve">circulation </w:t>
      </w:r>
      <w:r w:rsidRPr="000D5D8A">
        <w:t xml:space="preserve">2015, </w:t>
      </w:r>
      <w:r w:rsidRPr="000D5D8A">
        <w:rPr>
          <w:b/>
        </w:rPr>
        <w:t>2</w:t>
      </w:r>
      <w:r w:rsidRPr="000D5D8A">
        <w:t>(29):34-36.</w:t>
      </w:r>
    </w:p>
    <w:p w14:paraId="5FA20EBF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32.</w:t>
      </w:r>
      <w:r w:rsidRPr="000D5D8A">
        <w:tab/>
        <w:t xml:space="preserve">Okusanya BO, Eigbefoh JO, Ohiosimuan O, Isabu PA, Okpere EE, Inyang NJ: </w:t>
      </w:r>
      <w:r w:rsidRPr="000D5D8A">
        <w:rPr>
          <w:b/>
        </w:rPr>
        <w:t>Utility of intradermal blood smear in the detection of asymptomatic malaria parasitaemia in pregnancy</w:t>
      </w:r>
      <w:r w:rsidRPr="000D5D8A">
        <w:t xml:space="preserve">. </w:t>
      </w:r>
      <w:r w:rsidRPr="000D5D8A">
        <w:rPr>
          <w:i/>
        </w:rPr>
        <w:t xml:space="preserve">The Nigerian postgraduate medical journal </w:t>
      </w:r>
      <w:r w:rsidRPr="000D5D8A">
        <w:t xml:space="preserve">2009, </w:t>
      </w:r>
      <w:r w:rsidRPr="000D5D8A">
        <w:rPr>
          <w:b/>
        </w:rPr>
        <w:t>16</w:t>
      </w:r>
      <w:r w:rsidRPr="000D5D8A">
        <w:t>(3):182-185.</w:t>
      </w:r>
    </w:p>
    <w:p w14:paraId="20192857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33.</w:t>
      </w:r>
      <w:r w:rsidRPr="000D5D8A">
        <w:tab/>
        <w:t xml:space="preserve">Saute F, Menendez C, Mayor A, Aponte J, Gomez-Olive X, Dgedge M, Alonso P: </w:t>
      </w:r>
      <w:r w:rsidRPr="000D5D8A">
        <w:rPr>
          <w:b/>
        </w:rPr>
        <w:t>Malaria in pregnancy in rural Mozambique: the role of parity, submicroscopic and multiple Plasmodium falciparum infections</w:t>
      </w:r>
      <w:r w:rsidRPr="000D5D8A">
        <w:t xml:space="preserve">. </w:t>
      </w:r>
      <w:r w:rsidRPr="000D5D8A">
        <w:rPr>
          <w:i/>
        </w:rPr>
        <w:t xml:space="preserve">Tropical medicine &amp; international health : TM &amp; IH </w:t>
      </w:r>
      <w:r w:rsidRPr="000D5D8A">
        <w:t xml:space="preserve">2002, </w:t>
      </w:r>
      <w:r w:rsidRPr="000D5D8A">
        <w:rPr>
          <w:b/>
        </w:rPr>
        <w:t>7</w:t>
      </w:r>
      <w:r w:rsidRPr="000D5D8A">
        <w:t>(1):19-28.</w:t>
      </w:r>
    </w:p>
    <w:p w14:paraId="588ED6EF" w14:textId="77777777" w:rsidR="000D5D8A" w:rsidRPr="000D5D8A" w:rsidRDefault="000D5D8A" w:rsidP="000D5D8A">
      <w:pPr>
        <w:pStyle w:val="EndNoteBibliography"/>
        <w:spacing w:after="0"/>
        <w:ind w:left="720" w:hanging="720"/>
      </w:pPr>
      <w:r w:rsidRPr="000D5D8A">
        <w:t>34.</w:t>
      </w:r>
      <w:r w:rsidRPr="000D5D8A">
        <w:tab/>
        <w:t xml:space="preserve">Sule-Odu A, Akadri A, Adeiyi T, Sotunsa J, Durojaiye B, Oluwole A: </w:t>
      </w:r>
      <w:r w:rsidRPr="000D5D8A">
        <w:rPr>
          <w:b/>
        </w:rPr>
        <w:t>Prevalence of malaria parasitaemia amongst asymptomatic pregnant women in Sagamu</w:t>
      </w:r>
      <w:r w:rsidRPr="000D5D8A">
        <w:t xml:space="preserve">. </w:t>
      </w:r>
      <w:r w:rsidRPr="000D5D8A">
        <w:rPr>
          <w:i/>
        </w:rPr>
        <w:t xml:space="preserve">Tropical Journal of Obstetrics and Gynaecology </w:t>
      </w:r>
      <w:r w:rsidRPr="000D5D8A">
        <w:t xml:space="preserve">2015, </w:t>
      </w:r>
      <w:r w:rsidRPr="000D5D8A">
        <w:rPr>
          <w:b/>
        </w:rPr>
        <w:t>32</w:t>
      </w:r>
      <w:r w:rsidRPr="000D5D8A">
        <w:t>(1):118-123.</w:t>
      </w:r>
    </w:p>
    <w:p w14:paraId="4BF1B434" w14:textId="77777777" w:rsidR="000D5D8A" w:rsidRPr="000D5D8A" w:rsidRDefault="000D5D8A" w:rsidP="000D5D8A">
      <w:pPr>
        <w:pStyle w:val="EndNoteBibliography"/>
        <w:ind w:left="720" w:hanging="720"/>
      </w:pPr>
      <w:r w:rsidRPr="000D5D8A">
        <w:t>35.</w:t>
      </w:r>
      <w:r w:rsidRPr="000D5D8A">
        <w:tab/>
        <w:t xml:space="preserve">Zablon KN, Kakilla C, Lykina T, Minakova V, Chibago A, Zanda B: </w:t>
      </w:r>
      <w:r w:rsidRPr="000D5D8A">
        <w:rPr>
          <w:b/>
        </w:rPr>
        <w:t>Prevalence of&lt;i&gt; Plasmodium falciparum&lt;/i&gt; Malaria among Pregnant Students in Dodoma Region, Tanzania: No Cases Have Been Detected</w:t>
      </w:r>
      <w:r w:rsidRPr="000D5D8A">
        <w:t xml:space="preserve">. </w:t>
      </w:r>
      <w:r w:rsidRPr="000D5D8A">
        <w:rPr>
          <w:i/>
        </w:rPr>
        <w:t xml:space="preserve">Malaria Research and Treatment </w:t>
      </w:r>
      <w:r w:rsidRPr="000D5D8A">
        <w:t xml:space="preserve">2015, </w:t>
      </w:r>
      <w:r w:rsidRPr="000D5D8A">
        <w:rPr>
          <w:b/>
        </w:rPr>
        <w:t>2015</w:t>
      </w:r>
      <w:r w:rsidRPr="000D5D8A">
        <w:t>:5.</w:t>
      </w:r>
    </w:p>
    <w:p w14:paraId="086118BB" w14:textId="5EB7CAF3" w:rsidR="00D32C14" w:rsidRDefault="00510A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32C14" w:rsidSect="00604B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eee2zpr955poe9t0nvee0m5z5ff59asda0&quot;&gt;ReSearchScren&lt;record-ids&gt;&lt;item&gt;4&lt;/item&gt;&lt;item&gt;18&lt;/item&gt;&lt;item&gt;97&lt;/item&gt;&lt;item&gt;128&lt;/item&gt;&lt;item&gt;146&lt;/item&gt;&lt;item&gt;189&lt;/item&gt;&lt;item&gt;257&lt;/item&gt;&lt;item&gt;261&lt;/item&gt;&lt;item&gt;373&lt;/item&gt;&lt;item&gt;454&lt;/item&gt;&lt;item&gt;988&lt;/item&gt;&lt;item&gt;990&lt;/item&gt;&lt;item&gt;996&lt;/item&gt;&lt;item&gt;998&lt;/item&gt;&lt;item&gt;1002&lt;/item&gt;&lt;/record-ids&gt;&lt;/item&gt;&lt;/Libraries&gt;"/>
  </w:docVars>
  <w:rsids>
    <w:rsidRoot w:val="00604B54"/>
    <w:rsid w:val="000D5D8A"/>
    <w:rsid w:val="00205CB2"/>
    <w:rsid w:val="002239C9"/>
    <w:rsid w:val="002A78A6"/>
    <w:rsid w:val="003459FC"/>
    <w:rsid w:val="00372236"/>
    <w:rsid w:val="00423AEC"/>
    <w:rsid w:val="004C5A83"/>
    <w:rsid w:val="00510A82"/>
    <w:rsid w:val="005169D0"/>
    <w:rsid w:val="005530E3"/>
    <w:rsid w:val="005C1093"/>
    <w:rsid w:val="005D3E6B"/>
    <w:rsid w:val="005F1C3D"/>
    <w:rsid w:val="00604B54"/>
    <w:rsid w:val="00625BEB"/>
    <w:rsid w:val="00637D3B"/>
    <w:rsid w:val="006478C7"/>
    <w:rsid w:val="00662A97"/>
    <w:rsid w:val="006F50B7"/>
    <w:rsid w:val="007532DE"/>
    <w:rsid w:val="008023E0"/>
    <w:rsid w:val="00847B62"/>
    <w:rsid w:val="00852B0C"/>
    <w:rsid w:val="008655EE"/>
    <w:rsid w:val="008D4B4E"/>
    <w:rsid w:val="00A13292"/>
    <w:rsid w:val="00BF0382"/>
    <w:rsid w:val="00BF6D69"/>
    <w:rsid w:val="00C32E8C"/>
    <w:rsid w:val="00C4524B"/>
    <w:rsid w:val="00CA5A02"/>
    <w:rsid w:val="00D10277"/>
    <w:rsid w:val="00D32C14"/>
    <w:rsid w:val="00EE5430"/>
    <w:rsid w:val="00F71D7B"/>
    <w:rsid w:val="00FF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5F6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04B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04B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F03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03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03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0382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04B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04B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F03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03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03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038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525</Words>
  <Characters>20096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3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as</dc:creator>
  <cp:lastModifiedBy>Moorche</cp:lastModifiedBy>
  <cp:revision>2</cp:revision>
  <dcterms:created xsi:type="dcterms:W3CDTF">2021-03-21T03:09:00Z</dcterms:created>
  <dcterms:modified xsi:type="dcterms:W3CDTF">2021-03-21T03:09:00Z</dcterms:modified>
</cp:coreProperties>
</file>